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748" w:rsidRPr="00275C63" w:rsidRDefault="00D627B2" w:rsidP="00F57748">
      <w:pPr>
        <w:rPr>
          <w:rFonts w:ascii="Times New Roman" w:hAnsi="Times New Roman" w:cs="Times New Roman"/>
          <w:sz w:val="24"/>
          <w:lang w:val="en-US"/>
        </w:rPr>
      </w:pPr>
      <w:proofErr w:type="gramStart"/>
      <w:r w:rsidRPr="00F762BD">
        <w:rPr>
          <w:rFonts w:ascii="Times New Roman" w:hAnsi="Times New Roman" w:cs="Times New Roman"/>
          <w:b/>
          <w:sz w:val="24"/>
          <w:lang w:val="en-US"/>
        </w:rPr>
        <w:t>Supplementary data 1</w:t>
      </w:r>
      <w:r w:rsidR="00275C63" w:rsidRPr="00275C63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275C63" w:rsidRPr="00275C63">
        <w:rPr>
          <w:rFonts w:ascii="Times New Roman" w:hAnsi="Times New Roman" w:cs="Times New Roman"/>
          <w:sz w:val="24"/>
          <w:lang w:val="en-US"/>
        </w:rPr>
        <w:t xml:space="preserve"> </w:t>
      </w:r>
      <w:r w:rsidR="00275C63" w:rsidRPr="00275C63">
        <w:rPr>
          <w:rStyle w:val="fontstyle01"/>
          <w:lang w:val="en-US"/>
        </w:rPr>
        <w:t xml:space="preserve">Summary of compounds separated and identified in </w:t>
      </w:r>
      <w:r w:rsidR="00275C63" w:rsidRPr="00275C63">
        <w:rPr>
          <w:rStyle w:val="fontstyle01"/>
          <w:i/>
          <w:color w:val="auto"/>
          <w:lang w:val="en-US"/>
        </w:rPr>
        <w:t xml:space="preserve">F. </w:t>
      </w:r>
      <w:proofErr w:type="spellStart"/>
      <w:r w:rsidR="00275C63" w:rsidRPr="00275C63">
        <w:rPr>
          <w:rStyle w:val="fontstyle01"/>
          <w:i/>
          <w:color w:val="auto"/>
          <w:lang w:val="en-US"/>
        </w:rPr>
        <w:t>umbellata</w:t>
      </w:r>
      <w:proofErr w:type="spellEnd"/>
      <w:r w:rsidR="00275C63" w:rsidRPr="00275C63">
        <w:rPr>
          <w:rStyle w:val="fontstyle01"/>
          <w:i/>
          <w:color w:val="auto"/>
          <w:lang w:val="en-US"/>
        </w:rPr>
        <w:t xml:space="preserve"> </w:t>
      </w:r>
      <w:r w:rsidR="00275C63" w:rsidRPr="00275C63">
        <w:rPr>
          <w:rStyle w:val="fontstyle01"/>
          <w:color w:val="auto"/>
          <w:lang w:val="en-US"/>
        </w:rPr>
        <w:t>aqueous extract</w:t>
      </w:r>
      <w:r w:rsidR="00275C63" w:rsidRPr="00275C63">
        <w:rPr>
          <w:rStyle w:val="fontstyle01"/>
          <w:color w:val="FF0000"/>
          <w:lang w:val="en-US"/>
        </w:rPr>
        <w:t xml:space="preserve"> </w:t>
      </w:r>
      <w:r w:rsidR="00275C63" w:rsidRPr="00275C63">
        <w:rPr>
          <w:rStyle w:val="fontstyle01"/>
          <w:lang w:val="en-US"/>
        </w:rPr>
        <w:t>by UHPLC-ESI-HRMS analysis in the negative ion mode.</w:t>
      </w:r>
    </w:p>
    <w:tbl>
      <w:tblPr>
        <w:tblW w:w="1130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1846"/>
        <w:gridCol w:w="1417"/>
        <w:gridCol w:w="851"/>
        <w:gridCol w:w="709"/>
        <w:gridCol w:w="3118"/>
        <w:gridCol w:w="2552"/>
      </w:tblGrid>
      <w:tr w:rsidR="000D772B" w:rsidRPr="00D627B2" w:rsidTr="000D772B"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r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EC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p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B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Fragments (m/z, EC, DBE)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utative identification</w:t>
            </w:r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.07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69.0136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7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0.6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5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Trihydroxybenzo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 </w:t>
            </w:r>
          </w:p>
        </w:tc>
      </w:tr>
      <w:tr w:rsidR="000D772B" w:rsidRPr="00D627B2" w:rsidTr="000D772B">
        <w:trPr>
          <w:trHeight w:val="415"/>
        </w:trPr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.76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81.0507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3.3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5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Dimethoxybenzo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.89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53.0188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7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5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</w:rPr>
              <w:t>gentisic</w:t>
            </w:r>
            <w:proofErr w:type="spellEnd"/>
            <w:r w:rsidRPr="00D627B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</w:rPr>
              <w:t>acid</w:t>
            </w:r>
            <w:proofErr w:type="spellEnd"/>
          </w:p>
        </w:tc>
      </w:tr>
      <w:tr w:rsidR="000D772B" w:rsidRPr="00D627B2" w:rsidTr="000D772B"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.09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353.0871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6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7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1.6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8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Caffeoylquin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.53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447.1500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493.1559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[M-H+HCOOH]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8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23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3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25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0.7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6.5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6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53.0551, 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7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5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25.0237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4.5</w:t>
            </w: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Dihydroxybenzo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acid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exoside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pentoside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7030A0"/>
                <w:lang w:val="en-US"/>
              </w:rPr>
            </w:pPr>
          </w:p>
        </w:tc>
      </w:tr>
      <w:tr w:rsidR="000D772B" w:rsidRPr="00D627B2" w:rsidTr="000D772B">
        <w:trPr>
          <w:trHeight w:val="806"/>
        </w:trPr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2.60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417.1027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825.2147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[2M-H]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7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21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2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3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45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-1.4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-18.7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7.5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1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285.0595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2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3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8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6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91.0547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7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1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2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52.0111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7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7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4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6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08.0214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4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09.0286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3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4.5</w:t>
            </w: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Dihydroxybenzo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di-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pentoside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.83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81.0496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67.0702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1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2.5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3.6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5.5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37.0602, C8H9O2, 4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21.0279, C7H5O2, 5.5</w:t>
            </w: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Phenol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acid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derivative</w:t>
            </w:r>
            <w:proofErr w:type="spellEnd"/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D772B" w:rsidRPr="00D627B2" w:rsidTr="000D772B"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3.65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357.118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715.2444 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[2M-H]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6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21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9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32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4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-0.3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-0.7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6.5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1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95.0657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0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1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4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5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51.0757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1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4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dihydroferul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acid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exoside</w:t>
            </w:r>
            <w:proofErr w:type="spellEnd"/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3.95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355.1031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6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9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93.0500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0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, 6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49.</w:t>
            </w:r>
            <w:r w:rsidRPr="00D627B2">
              <w:rPr>
                <w:rFonts w:ascii="Times New Roman" w:eastAsia="Calibri" w:hAnsi="Times New Roman" w:cs="Times New Roman"/>
              </w:rPr>
              <w:t xml:space="preserve">0606, 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D627B2">
              <w:rPr>
                <w:rFonts w:ascii="Times New Roman" w:eastAsia="Calibri" w:hAnsi="Times New Roman" w:cs="Times New Roman"/>
              </w:rPr>
              <w:t>, 5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</w:rPr>
              <w:t xml:space="preserve">133.0293, 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8</w:t>
            </w:r>
            <w:r w:rsidRPr="00D627B2">
              <w:rPr>
                <w:rFonts w:ascii="Times New Roman" w:eastAsia="Calibri" w:hAnsi="Times New Roman" w:cs="Times New Roman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</w:rPr>
              <w:t>5</w:t>
            </w:r>
            <w:r w:rsidRPr="00D627B2">
              <w:rPr>
                <w:rFonts w:ascii="Times New Roman" w:eastAsia="Calibri" w:hAnsi="Times New Roman" w:cs="Times New Roman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D627B2">
              <w:rPr>
                <w:rFonts w:ascii="Times New Roman" w:eastAsia="Calibri" w:hAnsi="Times New Roman" w:cs="Times New Roman"/>
              </w:rPr>
              <w:t>, 6.5</w:t>
            </w: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Ferul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acid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exoside</w:t>
            </w:r>
            <w:proofErr w:type="spellEnd"/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7030A0"/>
                <w:lang w:val="en-US"/>
              </w:rPr>
            </w:pPr>
          </w:p>
        </w:tc>
      </w:tr>
      <w:tr w:rsidR="000D772B" w:rsidRPr="00D627B2" w:rsidTr="000D772B"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6.0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75.0384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0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7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6.3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7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7-methoxycoumarin</w:t>
            </w:r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6.35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77.0184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2.3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7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49.0615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5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05.0331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7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, 5.5</w:t>
            </w: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dihydroxycoumarin</w:t>
            </w:r>
            <w:proofErr w:type="spellEnd"/>
          </w:p>
        </w:tc>
      </w:tr>
      <w:tr w:rsidR="000D772B" w:rsidRPr="00D627B2" w:rsidTr="000D772B"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6.55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269.0446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5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1.5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1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229.0853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4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8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201.0569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2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9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8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95.0634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0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1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4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5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74.0309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0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8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59.0461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0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7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, 7.5 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41.0319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0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, 8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33.0275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8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6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lastRenderedPageBreak/>
              <w:t>107.0136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5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lastRenderedPageBreak/>
              <w:t>Genistein</w:t>
            </w:r>
            <w:proofErr w:type="spellEnd"/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lastRenderedPageBreak/>
              <w:t>7.34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329.2324 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8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3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1.2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2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95,0653, C10H11O4, 5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71.1022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5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, 2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51,0754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1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2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, 4.5</w:t>
            </w: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7030A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7030A0"/>
              </w:rPr>
              <w:t>trihydroxy-octadeceno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7030A0"/>
              </w:rPr>
              <w:t>acid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 (329)</w:t>
            </w:r>
          </w:p>
        </w:tc>
      </w:tr>
      <w:tr w:rsidR="000D772B" w:rsidRPr="00D627B2" w:rsidTr="000D772B"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8.89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283.0607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6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1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11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268.0368, 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5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8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5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, 12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239.0341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4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7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4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11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77.0565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0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3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6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49.0563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5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32.0221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8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4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2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7</w:t>
            </w: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Génistein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4’ methyl ether (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biochanin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A)</w:t>
            </w:r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9.01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229.0865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4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13</w:t>
            </w: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8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213.0555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3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3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9.5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74.0315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10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3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, 8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46.0366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2, 7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lang w:val="en-US"/>
              </w:rPr>
              <w:t>130.0418, C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9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627B2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6</w:t>
            </w:r>
            <w:r w:rsidRPr="00D627B2">
              <w:rPr>
                <w:rFonts w:ascii="Times New Roman" w:eastAsia="Calibri" w:hAnsi="Times New Roman" w:cs="Times New Roman"/>
                <w:lang w:val="en-US"/>
              </w:rPr>
              <w:t>O, 7</w:t>
            </w: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  <w:lang w:val="en-US"/>
              </w:rPr>
              <w:t>Prenyl-7-hydroxycoumarin</w:t>
            </w:r>
          </w:p>
        </w:tc>
      </w:tr>
      <w:tr w:rsidR="000D772B" w:rsidRPr="00D627B2" w:rsidTr="000D772B"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2.90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293.2116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8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29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0.3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7030A0"/>
              </w:rPr>
            </w:pPr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Hydroxy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7030A0"/>
              </w:rPr>
              <w:t>octadecatrieno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7030A0"/>
              </w:rPr>
              <w:t>acid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       </w:t>
            </w:r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3.92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295.2274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591.4633 [2M-H]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8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1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6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63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.4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3.5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5.5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7030A0"/>
              </w:rPr>
            </w:pPr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Hydroxy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7030A0"/>
              </w:rPr>
              <w:t>octadecadieno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7030A0"/>
              </w:rPr>
              <w:t>acid</w:t>
            </w:r>
            <w:proofErr w:type="spellEnd"/>
          </w:p>
        </w:tc>
      </w:tr>
      <w:tr w:rsidR="000D772B" w:rsidRPr="00D627B2" w:rsidTr="000D772B">
        <w:tc>
          <w:tcPr>
            <w:tcW w:w="814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4.33</w:t>
            </w:r>
          </w:p>
        </w:tc>
        <w:tc>
          <w:tcPr>
            <w:tcW w:w="1846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455.3524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911.7121 [2M-H]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0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7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-0.2</w:t>
            </w:r>
          </w:p>
        </w:tc>
        <w:tc>
          <w:tcPr>
            <w:tcW w:w="709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7.5</w:t>
            </w:r>
          </w:p>
        </w:tc>
        <w:tc>
          <w:tcPr>
            <w:tcW w:w="3118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auto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Triterpen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000000"/>
              </w:rPr>
              <w:t>derivative</w:t>
            </w:r>
            <w:proofErr w:type="spellEnd"/>
          </w:p>
        </w:tc>
      </w:tr>
      <w:tr w:rsidR="000D772B" w:rsidRPr="00D627B2" w:rsidTr="000D772B">
        <w:tc>
          <w:tcPr>
            <w:tcW w:w="814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4.71</w:t>
            </w:r>
          </w:p>
        </w:tc>
        <w:tc>
          <w:tcPr>
            <w:tcW w:w="1846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 xml:space="preserve">271.2273 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543.4625 [2M-H]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417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C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6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H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1</w:t>
            </w:r>
            <w:r w:rsidRPr="00D627B2">
              <w:rPr>
                <w:rFonts w:ascii="Times New Roman" w:eastAsia="Calibri" w:hAnsi="Times New Roman" w:cs="Times New Roman"/>
                <w:color w:val="000000"/>
              </w:rPr>
              <w:t>O</w:t>
            </w:r>
            <w:r w:rsidRPr="00D627B2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627B2">
              <w:rPr>
                <w:rFonts w:ascii="Times New Roman" w:eastAsia="Calibri" w:hAnsi="Times New Roman" w:cs="Times New Roman"/>
                <w:color w:val="000000"/>
              </w:rPr>
              <w:t>1.5</w:t>
            </w:r>
          </w:p>
          <w:p w:rsidR="000D772B" w:rsidRPr="00D627B2" w:rsidRDefault="000D772B" w:rsidP="00D627B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52" w:type="dxa"/>
            <w:shd w:val="clear" w:color="auto" w:fill="C0C0C0"/>
          </w:tcPr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7030A0"/>
              </w:rPr>
            </w:pPr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hydroxy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7030A0"/>
              </w:rPr>
              <w:t>hexadecanoic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 </w:t>
            </w:r>
            <w:proofErr w:type="spellStart"/>
            <w:r w:rsidRPr="00D627B2">
              <w:rPr>
                <w:rFonts w:ascii="Times New Roman" w:eastAsia="Calibri" w:hAnsi="Times New Roman" w:cs="Times New Roman"/>
                <w:color w:val="7030A0"/>
              </w:rPr>
              <w:t>acid</w:t>
            </w:r>
            <w:proofErr w:type="spellEnd"/>
            <w:r w:rsidRPr="00D627B2">
              <w:rPr>
                <w:rFonts w:ascii="Times New Roman" w:eastAsia="Calibri" w:hAnsi="Times New Roman" w:cs="Times New Roman"/>
                <w:color w:val="7030A0"/>
              </w:rPr>
              <w:t xml:space="preserve"> </w:t>
            </w:r>
          </w:p>
          <w:p w:rsidR="000D772B" w:rsidRPr="00D627B2" w:rsidRDefault="000D772B" w:rsidP="00D627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D627B2" w:rsidRDefault="00D627B2" w:rsidP="00F57748">
      <w:pPr>
        <w:rPr>
          <w:rFonts w:ascii="Times New Roman" w:hAnsi="Times New Roman" w:cs="Times New Roman"/>
          <w:sz w:val="24"/>
        </w:rPr>
      </w:pPr>
    </w:p>
    <w:p w:rsidR="00D627B2" w:rsidRDefault="00D627B2" w:rsidP="00F57748">
      <w:pPr>
        <w:rPr>
          <w:rFonts w:ascii="Times New Roman" w:hAnsi="Times New Roman" w:cs="Times New Roman"/>
          <w:sz w:val="24"/>
        </w:rPr>
      </w:pPr>
    </w:p>
    <w:p w:rsidR="003B4D28" w:rsidRDefault="00D627B2">
      <w:pPr>
        <w:rPr>
          <w:rFonts w:ascii="Times New Roman" w:hAnsi="Times New Roman" w:cs="Times New Roman"/>
          <w:sz w:val="24"/>
        </w:rPr>
        <w:sectPr w:rsidR="003B4D28" w:rsidSect="004B441F">
          <w:pgSz w:w="16838" w:h="11906" w:orient="landscape"/>
          <w:pgMar w:top="1418" w:right="1247" w:bottom="1418" w:left="130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Grilledutableau1"/>
        <w:tblpPr w:leftFromText="141" w:rightFromText="141" w:vertAnchor="page" w:horzAnchor="margin" w:tblpXSpec="center" w:tblpY="646"/>
        <w:tblW w:w="14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2103"/>
        <w:gridCol w:w="2268"/>
        <w:gridCol w:w="2268"/>
        <w:gridCol w:w="2268"/>
        <w:gridCol w:w="2410"/>
        <w:gridCol w:w="2410"/>
      </w:tblGrid>
      <w:tr w:rsidR="009657FD" w:rsidRPr="009657FD" w:rsidTr="008E5D34">
        <w:tc>
          <w:tcPr>
            <w:tcW w:w="557" w:type="dxa"/>
          </w:tcPr>
          <w:p w:rsidR="009657FD" w:rsidRPr="009657FD" w:rsidRDefault="009657FD" w:rsidP="009657FD">
            <w:pPr>
              <w:tabs>
                <w:tab w:val="left" w:pos="119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3" w:type="dxa"/>
          </w:tcPr>
          <w:p w:rsidR="009657FD" w:rsidRPr="009657FD" w:rsidRDefault="009657FD" w:rsidP="009657FD">
            <w:pPr>
              <w:tabs>
                <w:tab w:val="left" w:pos="119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</w:pPr>
            <w:r w:rsidRPr="009657FD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  <w:t>SHAM</w: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119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</w:pPr>
            <w:r w:rsidRPr="009657FD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  <w:t>OVX</w: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119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</w:pPr>
            <w:r w:rsidRPr="009657FD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  <w:t>E2V</w: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119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</w:pPr>
            <w:r w:rsidRPr="009657FD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  <w:t>FU 50</w: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119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</w:pPr>
            <w:r w:rsidRPr="009657FD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  <w:t>FU 200</w: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119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</w:pPr>
            <w:r w:rsidRPr="009657FD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  <w:t>MC</w:t>
            </w:r>
          </w:p>
        </w:tc>
      </w:tr>
      <w:tr w:rsidR="009657FD" w:rsidRPr="009657FD" w:rsidTr="008E5D34">
        <w:trPr>
          <w:cantSplit/>
          <w:trHeight w:val="1150"/>
        </w:trPr>
        <w:tc>
          <w:tcPr>
            <w:tcW w:w="557" w:type="dxa"/>
            <w:textDirection w:val="btLr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8"/>
                <w:lang w:eastAsia="ar-SA"/>
              </w:rPr>
            </w:pPr>
            <w:proofErr w:type="spellStart"/>
            <w:r w:rsidRPr="009657FD">
              <w:rPr>
                <w:rFonts w:ascii="Times New Roman" w:eastAsia="Times New Roman" w:hAnsi="Times New Roman" w:cs="Times New Roman"/>
                <w:b/>
                <w:sz w:val="28"/>
                <w:lang w:eastAsia="ar-SA"/>
              </w:rPr>
              <w:t>Liver</w:t>
            </w:r>
            <w:proofErr w:type="spellEnd"/>
          </w:p>
        </w:tc>
        <w:tc>
          <w:tcPr>
            <w:tcW w:w="2103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52" o:spid="_x0000_s1634" editas="canvas" style="width:101.75pt;height:79.4pt;mso-position-horizontal-relative:char;mso-position-vertical-relative:line" coordorigin="368" coordsize="12922,1008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s1635" type="#_x0000_t75" style="position:absolute;left:368;width:12922;height:10083;visibility:visible;mso-wrap-style:square">
                    <v:fill o:detectmouseclick="t"/>
                    <v:path o:connecttype="none"/>
                  </v:shape>
                  <v:shape id="Picture 70" o:spid="_x0000_s1636" type="#_x0000_t75" style="position:absolute;left:368;width:12922;height:10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H/F+9AAAA2wAAAA8AAABkcnMvZG93bnJldi54bWxEj80KwjAQhO+C7xBW8CKaKihSjeI/Xv15&#10;gKVZ22KzKU2s1ac3guBxmJlvmPmyMYWoqXK5ZQXDQQSCOLE651TB9bLvT0E4j6yxsEwKXuRguWi3&#10;5hhr++QT1WefigBhF6OCzPsyltIlGRl0A1sSB+9mK4M+yCqVusJngJtCjqJoIg3mHBYyLGmTUXI/&#10;P4wCwvJakxsfcCej7cj3LnazfivV7TSrGQhPjf+Hf+2jVjAewvdL+AFy8QE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U4f8X70AAADbAAAADwAAAAAAAAAAAAAAAACfAgAAZHJz&#10;L2Rvd25yZXYueG1sUEsFBgAAAAAEAAQA9wAAAIkDAAAAAA==&#10;">
                    <v:imagedata r:id="rId8" o:title=""/>
                  </v:shape>
                  <v:rect id="_x0000_s1637" style="position:absolute;left:1206;top:5886;width:4286;height:371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" filled="f" stroked="f">
                    <v:stroke dashstyle="1 1"/>
                    <v:textbox style="mso-next-textbox:#_x0000_s1637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v:rect id="_x0000_s1638" style="position:absolute;left:1530;top:476;width:4286;height:371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" filled="f" stroked="f">
                    <v:stroke dashstyle="1 1"/>
                    <v:textbox style="mso-next-textbox:#_x0000_s1638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H</w:t>
                          </w:r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v:rect id="Rectangle 11" o:spid="_x0000_s1639" style="position:absolute;left:6178;top:3130;width:5906;height:371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" filled="f" stroked="f">
                    <v:stroke dashstyle="1 1"/>
                    <v:textbox style="mso-next-textbox:#Rectangle 11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proofErr w:type="spellStart"/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Vp</w:t>
                          </w:r>
                          <w:proofErr w:type="spellEnd"/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9657FD">
              <w:rPr>
                <w:rFonts w:ascii="Times New Roman" w:eastAsia="Calibri" w:hAnsi="Times New Roman" w:cs="Times New Roman"/>
                <w:sz w:val="24"/>
                <w:szCs w:val="24"/>
              </w:rPr>
              <w:pict>
                <v:group id="Zone de dessin 9" o:spid="_x0000_s1628" editas="canvas" style="width:112.9pt;height:79.4pt;mso-position-horizontal-relative:char;mso-position-vertical-relative:line" coordorigin="7609,5637" coordsize="2258,1588">
                  <v:shape id="_x0000_s1629" type="#_x0000_t75" style="position:absolute;left:7609;top:5637;width:2258;height:1588;visibility:visible">
                    <v:fill o:detectmouseclick="t"/>
                    <v:path o:connecttype="none"/>
                  </v:shape>
                  <v:shape id="Picture 13" o:spid="_x0000_s1630" type="#_x0000_t75" style="position:absolute;left:7609;top:5637;width:2258;height:158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kQy5TDAAAA2gAAAA8AAABkcnMvZG93bnJldi54bWxEj0FrAjEUhO9C/0N4hV5EsxVcZDVKkSpF&#10;etDVi7fH5rlZunlZNlHjvzeFQo/DzHzDLFbRtuJGvW8cK3gfZyCIK6cbrhWcjpvRDIQPyBpbx6Tg&#10;QR5Wy5fBAgvt7nygWxlqkSDsC1RgQugKKX1lyKIfu444eRfXWwxJ9rXUPd4T3LZykmW5tNhwWjDY&#10;0dpQ9VNerYL9rs0/Y6z2IT+vh9P6e7fVBpV6e40fcxCBYvgP/7W/tIIp/F5JN0Au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RDLlMMAAADaAAAADwAAAAAAAAAAAAAAAACf&#10;AgAAZHJzL2Rvd25yZXYueG1sUEsFBgAAAAAEAAQA9wAAAI8DAAAAAA==&#10;">
                    <v:imagedata r:id="rId9" o:title=""/>
                  </v:shape>
                  <v:rect id="_x0000_s1631" style="position:absolute;left:7745;top:6579;width:675;height:5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" filled="f" stroked="f">
                    <v:stroke dashstyle="1 1"/>
                    <v:textbox style="mso-next-textbox:#_x0000_s1631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v:rect id="_x0000_s1632" style="position:absolute;left:7796;top:5727;width:675;height:5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" filled="f" stroked="f">
                    <v:stroke dashstyle="1 1"/>
                    <v:textbox style="mso-next-textbox:#_x0000_s1632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H</w:t>
                          </w:r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v:rect id="Rectangle 11" o:spid="_x0000_s1633" style="position:absolute;left:8528;top:6145;width:930;height:5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proofErr w:type="spellStart"/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Vp</w:t>
                          </w:r>
                          <w:proofErr w:type="spellEnd"/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239" o:spid="_x0000_s1622" editas="canvas" style="width:114.05pt;height:79.4pt;mso-position-horizontal-relative:char;mso-position-vertical-relative:line" coordorigin="7273,2619" coordsize="2281,1588">
                  <v:shape id="_x0000_s1623" type="#_x0000_t75" style="position:absolute;left:7273;top:2619;width:2281;height:1588;visibility:visible">
                    <v:fill o:detectmouseclick="t"/>
                    <v:path o:connecttype="none"/>
                  </v:shape>
                  <v:shape id="Picture 56" o:spid="_x0000_s1624" type="#_x0000_t75" style="position:absolute;left:7273;top:2619;width:2258;height:158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P+mfXBAAAA3AAAAA8AAABkcnMvZG93bnJldi54bWxET01rAjEQvRf8D2GE3mpWC1K2RhFF8VAt&#10;q9LzsJnuLt1M1iRq6q83B8Hj431PZtG04kLON5YVDAcZCOLS6oYrBcfD6u0DhA/IGlvLpOCfPMym&#10;vZcJ5tpeuaDLPlQihbDPUUEdQpdL6cuaDPqB7YgT92udwZCgq6R2eE3hppWjLBtLgw2nhho7WtRU&#10;/u3PRgFy8VOtd1/fw7h1UfrTUjeHm1Kv/Tj/BBEohqf44d5oBaP3tDadSUdATu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P+mfXBAAAA3AAAAA8AAAAAAAAAAAAAAAAAnwIA&#10;AGRycy9kb3ducmV2LnhtbFBLBQYAAAAABAAEAPcAAACNAwAAAAA=&#10;">
                    <v:imagedata r:id="rId10" o:title=""/>
                  </v:shape>
                  <v:rect id="Rectangle 11" o:spid="_x0000_s1625" style="position:absolute;left:8098;top:3561;width:652;height:44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proofErr w:type="spellStart"/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Vp</w:t>
                          </w:r>
                          <w:proofErr w:type="spellEnd"/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v:rect id="_x0000_s1626" style="position:absolute;left:7641;top:2805;width:675;height:5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" filled="f" stroked="f">
                    <v:stroke dashstyle="1 1"/>
                    <v:textbox style="mso-next-textbox:#_x0000_s1626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H</w:t>
                          </w:r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v:rect id="_x0000_s1627" style="position:absolute;left:8751;top:3120;width:675;height:5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" filled="f" stroked="f">
                    <v:stroke dashstyle="1 1"/>
                    <v:textbox style="mso-next-textbox:#_x0000_s1627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  <w:p w:rsidR="009657FD" w:rsidRPr="000C229F" w:rsidRDefault="009657FD" w:rsidP="009657FD">
                          <w:pPr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225" o:spid="_x0000_s1615" editas="canvas" style="width:113.7pt;height:79.4pt;mso-position-horizontal-relative:char;mso-position-vertical-relative:line" coordorigin="9525,2619" coordsize="2274,1588">
                  <v:shape id="_x0000_s1616" type="#_x0000_t75" style="position:absolute;left:9525;top:2619;width:2274;height:1588;visibility:visible;mso-wrap-style:square">
                    <v:fill o:detectmouseclick="t"/>
                    <v:path o:connecttype="none"/>
                  </v:shape>
                  <v:shape id="Picture 42" o:spid="_x0000_s1617" type="#_x0000_t75" style="position:absolute;left:9544;top:2619;width:2255;height:15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IDrrFAAAA3AAAAA8AAABkcnMvZG93bnJldi54bWxEj09rwkAUxO9Cv8PyCt50Y6zSpq5SFEF6&#10;Ee2f8yP7mg3Jvk2z2yR+e7cgeBxm5jfMajPYWnTU+tKxgtk0AUGcO11yoeDzYz95BuEDssbaMSm4&#10;kIfN+mG0wky7nk/UnUMhIoR9hgpMCE0mpc8NWfRT1xBH78e1FkOUbSF1i32E21qmSbKUFkuOCwYb&#10;2hrKq/OfVfBtzbJ6734Xx9Ohn1fUzXYvX3ulxo/D2yuIQEO4h2/tg1aQpk/wfyYeAbm+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pyA66xQAAANwAAAAPAAAAAAAAAAAAAAAA&#10;AJ8CAABkcnMvZG93bnJldi54bWxQSwUGAAAAAAQABAD3AAAAkQMAAAAA&#10;">
                    <v:imagedata r:id="rId11" o:title=""/>
                  </v:shape>
                  <v:rect id="Rectangle 226" o:spid="_x0000_s1618" style="position:absolute;left:10459;top:3074;width:720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2w2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" filled="f" stroked="f">
                    <v:stroke dashstyle="1 1"/>
                    <v:textbox style="mso-next-textbox:#Rectangle 226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proofErr w:type="spellStart"/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Vp</w:t>
                          </w:r>
                          <w:proofErr w:type="spellEnd"/>
                        </w:p>
                      </w:txbxContent>
                    </v:textbox>
                  </v:rect>
                  <v:rect id="Rectangle 227" o:spid="_x0000_s1619" style="position:absolute;left:11076;top:2806;width:720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fXx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" filled="f" stroked="f">
                    <v:stroke dashstyle="1 1"/>
                    <v:textbox style="mso-next-textbox:#Rectangle 227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H</w:t>
                          </w:r>
                        </w:p>
                      </w:txbxContent>
                    </v:textbox>
                  </v:rect>
                  <v:rect id="Rectangle 228" o:spid="_x0000_s1620" style="position:absolute;left:9739;top:3629;width:720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I5P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" filled="f" stroked="f">
                    <v:stroke dashstyle="1 1"/>
                    <v:textbox style="mso-next-textbox:#Rectangle 228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</w:txbxContent>
                    </v:textbox>
                  </v:rect>
                  <v:rect id="Rectangle 229" o:spid="_x0000_s1621" style="position:absolute;left:9589;top:2716;width:720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heI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" filled="f" stroked="f">
                    <v:stroke dashstyle="1 1"/>
                    <v:textbox style="mso-next-textbox:#Rectangle 229"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Times New Roman" w:eastAsia="Times New Roman" w:hAnsi="Times New Roman" w:cs="Times New Roman"/>
                <w:noProof/>
                <w:sz w:val="28"/>
                <w:lang w:eastAsia="fr-FR"/>
              </w:rPr>
              <w:drawing>
                <wp:anchor distT="0" distB="0" distL="114300" distR="114300" simplePos="0" relativeHeight="251659264" behindDoc="0" locked="0" layoutInCell="1" allowOverlap="1" wp14:anchorId="3092A330" wp14:editId="048B4401">
                  <wp:simplePos x="0" y="0"/>
                  <wp:positionH relativeFrom="column">
                    <wp:posOffset>4737735</wp:posOffset>
                  </wp:positionH>
                  <wp:positionV relativeFrom="paragraph">
                    <wp:posOffset>3438525</wp:posOffset>
                  </wp:positionV>
                  <wp:extent cx="1419860" cy="904875"/>
                  <wp:effectExtent l="0" t="0" r="0" b="0"/>
                  <wp:wrapNone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860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657FD">
              <w:rPr>
                <w:rFonts w:ascii="Times New Roman" w:eastAsia="Times New Roman" w:hAnsi="Times New Roman" w:cs="Times New Roman"/>
                <w:sz w:val="28"/>
                <w:lang w:eastAsia="ar-SA"/>
              </w:rPr>
            </w:r>
            <w:r w:rsidRPr="009657FD">
              <w:rPr>
                <w:rFonts w:ascii="Times New Roman" w:eastAsia="Times New Roman" w:hAnsi="Times New Roman" w:cs="Times New Roman"/>
                <w:sz w:val="28"/>
                <w:lang w:eastAsia="ar-SA"/>
              </w:rPr>
              <w:pict>
                <v:group id="Zone de dessin 30" o:spid="_x0000_s1608" editas="canvas" style="width:119.35pt;height:79.4pt;mso-position-horizontal-relative:char;mso-position-vertical-relative:line" coordorigin="-584" coordsize="15157,10083">
                  <v:shape id="_x0000_s1609" type="#_x0000_t75" style="position:absolute;left:-584;width:15157;height:10083;visibility:visible;mso-wrap-style:square">
                    <v:fill o:detectmouseclick="t"/>
                    <v:path o:connecttype="none"/>
                  </v:shape>
                  <v:shape id="Picture 38" o:spid="_x0000_s1610" type="#_x0000_t75" style="position:absolute;left:-584;width:15157;height:10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L6p6rCAAAA2wAAAA8AAABkcnMvZG93bnJldi54bWxEj0FrwkAUhO8F/8PyhF6KbsyhNNFVRBG8&#10;laZCro/dZxLNvg3ZVZN/3y0IHoeZ+YZZbQbbijv1vnGsYDFPQBBrZxquFJx+D7MvED4gG2wdk4KR&#10;PGzWk7cV5sY9+IfuRahEhLDPUUEdQpdL6XVNFv3cdcTRO7veYoiyr6Tp8RHhtpVpknxKiw3HhRo7&#10;2tWkr8XNKjjr8jvljzHbZ11z2RW6TMZQKvU+HbZLEIGG8Ao/20ejIM3g/0v8AXL9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y+qeqwgAAANsAAAAPAAAAAAAAAAAAAAAAAJ8C&#10;AABkcnMvZG93bnJldi54bWxQSwUGAAAAAAQABAD3AAAAjgMAAAAA&#10;">
                    <v:imagedata r:id="rId13" o:title=""/>
                  </v:shape>
                  <v:rect id="Rectangle 226" o:spid="_x0000_s1611" style="position:absolute;left:5803;top:4413;width:4572;height:3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2w2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proofErr w:type="spellStart"/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Vp</w:t>
                          </w:r>
                          <w:proofErr w:type="spellEnd"/>
                        </w:p>
                      </w:txbxContent>
                    </v:textbox>
                  </v:rect>
                  <v:rect id="Rectangle 227" o:spid="_x0000_s1612" style="position:absolute;left:9721;top:1187;width:4572;height:3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fXx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H</w:t>
                          </w:r>
                        </w:p>
                      </w:txbxContent>
                    </v:textbox>
                  </v:rect>
                  <v:rect id="Rectangle 228" o:spid="_x0000_s1613" style="position:absolute;left:1231;top:6413;width:4572;height:3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I5P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</w:txbxContent>
                    </v:textbox>
                  </v:rect>
                  <v:rect id="Rectangle 229" o:spid="_x0000_s1614" style="position:absolute;left:279;top:615;width:4572;height:3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heI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fr-FR"/>
              </w:rPr>
            </w:r>
            <w:r w:rsidRPr="009657FD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fr-FR"/>
              </w:rPr>
              <w:pict>
                <v:group id="Zone de dessin 2" o:spid="_x0000_s1601" editas="canvas" style="width:156.85pt;height:79.4pt;mso-position-horizontal-relative:char;mso-position-vertical-relative:line" coordorigin="1170,3663" coordsize="3137,1588">
                  <v:shape id="_x0000_s1602" type="#_x0000_t75" style="position:absolute;left:1170;top:3663;width:3137;height:1588;visibility:visible">
                    <v:fill o:detectmouseclick="t"/>
                    <v:path o:connecttype="none"/>
                  </v:shape>
                  <v:shape id="Picture 19" o:spid="_x0000_s1603" type="#_x0000_t75" style="position:absolute;left:1170;top:3663;width:2397;height:158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3cPvCAAAA2gAAAA8AAABkcnMvZG93bnJldi54bWxEj0GLwjAQhe+C/yGM4E1TRUS6RhFBELy4&#10;rbh7HJrZtthMahK17q83wsKehuG9ed+b5bozjbiT87VlBZNxAoK4sLrmUsEp340WIHxA1thYJgVP&#10;8rBe9XtLTLV98Cfds1CKGMI+RQVVCG0qpS8qMujHtiWO2o91BkNcXSm1w0cMN42cJslcGqw5Eips&#10;aVtRccluJkKyc+t+v67H2WR6YL/bf+cut0oNB93mA0SgLvyb/673OtaH9yvvKVc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T93D7wgAAANoAAAAPAAAAAAAAAAAAAAAAAJ8C&#10;AABkcnMvZG93bnJldi54bWxQSwUGAAAAAAQABAD3AAAAjgMAAAAA&#10;">
                    <v:imagedata r:id="rId14" o:title=""/>
                  </v:shape>
                  <v:rect id="Rectangle 226" o:spid="_x0000_s1604" style="position:absolute;left:2392;top:4456;width:720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2w2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proofErr w:type="spellStart"/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Vp</w:t>
                          </w:r>
                          <w:proofErr w:type="spellEnd"/>
                        </w:p>
                      </w:txbxContent>
                    </v:textbox>
                  </v:rect>
                  <v:rect id="Rectangle 227" o:spid="_x0000_s1605" style="position:absolute;left:3009;top:3948;width:720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fXx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H</w:t>
                          </w:r>
                        </w:p>
                      </w:txbxContent>
                    </v:textbox>
                  </v:rect>
                  <v:rect id="Rectangle 228" o:spid="_x0000_s1606" style="position:absolute;left:1672;top:4771;width:720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I5P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</w:txbxContent>
                    </v:textbox>
                  </v:rect>
                  <v:rect id="Rectangle 229" o:spid="_x0000_s1607" style="position:absolute;left:1522;top:3858;width:720;height: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" filled="f" stroked="f">
                    <v:stroke dashstyle="1 1"/>
                    <v:textbox>
                      <w:txbxContent>
                        <w:p w:rsidR="009657FD" w:rsidRPr="007D4126" w:rsidRDefault="009657FD" w:rsidP="009657FD">
                          <w:pPr>
                            <w:rPr>
                              <w:rFonts w:ascii="Arial Rounded MT Bold" w:hAnsi="Arial Rounded MT Bold" w:cs="Aharoni"/>
                              <w:b/>
                            </w:rPr>
                          </w:pPr>
                          <w:r w:rsidRPr="007D4126">
                            <w:rPr>
                              <w:rFonts w:ascii="Arial Rounded MT Bold" w:hAnsi="Arial Rounded MT Bold" w:cs="Aharoni"/>
                              <w:b/>
                            </w:rPr>
                            <w:t>S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</w:tr>
      <w:tr w:rsidR="009657FD" w:rsidRPr="009657FD" w:rsidTr="008E5D34">
        <w:trPr>
          <w:cantSplit/>
          <w:trHeight w:val="1134"/>
        </w:trPr>
        <w:tc>
          <w:tcPr>
            <w:tcW w:w="557" w:type="dxa"/>
            <w:textDirection w:val="btLr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8"/>
                <w:lang w:eastAsia="ar-SA"/>
              </w:rPr>
            </w:pPr>
            <w:r w:rsidRPr="009657FD">
              <w:rPr>
                <w:rFonts w:ascii="Times New Roman" w:eastAsia="Times New Roman" w:hAnsi="Times New Roman" w:cs="Times New Roman"/>
                <w:b/>
                <w:sz w:val="28"/>
                <w:lang w:eastAsia="ar-SA"/>
              </w:rPr>
              <w:t>Lung</w:t>
            </w:r>
          </w:p>
        </w:tc>
        <w:tc>
          <w:tcPr>
            <w:tcW w:w="2103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49" o:spid="_x0000_s1595" editas="canvas" style="width:102pt;height:79.8pt;mso-position-horizontal-relative:char;mso-position-vertical-relative:line" coordsize="12954,10134">
                  <v:shape id="_x0000_s1596" type="#_x0000_t75" style="position:absolute;width:12954;height:10134;visibility:visible;mso-wrap-style:square">
                    <v:fill o:detectmouseclick="t"/>
                    <v:path o:connecttype="none"/>
                  </v:shape>
                  <v:shape id="Picture 66" o:spid="_x0000_s1597" type="#_x0000_t75" style="position:absolute;width:12954;height:101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Wkp13CAAAA2wAAAA8AAABkcnMvZG93bnJldi54bWxEj92KwjAUhO8F3yEcYe80VdxFu01FBMGr&#10;BX8e4Ngcm7LNSW1irT79RhD2cpiZb5hs1dtadNT6yrGC6SQBQVw4XXGp4HTcjhcgfEDWWDsmBQ/y&#10;sMqHgwxT7e68p+4QShEh7FNUYEJoUil9Yciin7iGOHoX11oMUbal1C3eI9zWcpYkX9JixXHBYEMb&#10;Q8Xv4WYVHMN5v1w/3VOfrj/msewWuvSFUh+jfv0NIlAf/sPv9k4rmH/C60v8ATL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lpKddwgAAANsAAAAPAAAAAAAAAAAAAAAAAJ8C&#10;AABkcnMvZG93bnJldi54bWxQSwUGAAAAAAQABAD3AAAAjgMAAAAA&#10;">
                    <v:imagedata r:id="rId15" o:title=""/>
                  </v:shape>
                  <v:rect id="_x0000_s1598" style="position:absolute;left:1428;top:1339;width:4496;height:3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98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Sa</w:t>
                          </w:r>
                        </w:p>
                      </w:txbxContent>
                    </v:textbox>
                  </v:rect>
                  <v:rect id="Rectangle 80" o:spid="_x0000_s1599" style="position:absolute;left:8274;top:5715;width:3251;height:307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proofErr w:type="spellStart"/>
                          <w:r>
                            <w:rPr>
                              <w:rFonts w:ascii="Britannic Bold" w:hAnsi="Britannic Bold"/>
                              <w:b/>
                            </w:rPr>
                            <w:t>ALv</w:t>
                          </w:r>
                          <w:proofErr w:type="spellEnd"/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_x0000_s1600" type="#_x0000_t32" style="position:absolute;left:3740;top:2628;width:4534;height:2147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_x0000_s1589" editas="canvas" style="width:118.1pt;height:79.8pt;mso-position-horizontal-relative:char;mso-position-vertical-relative:line" coordorigin="-1143" coordsize="14998,10134">
                  <v:shape id="_x0000_s1590" type="#_x0000_t75" style="position:absolute;left:-1143;width:14998;height:10134;visibility:visible;mso-wrap-style:square">
                    <v:fill o:detectmouseclick="t"/>
                    <v:path o:connecttype="none"/>
                  </v:shape>
                  <v:shape id="Picture 29" o:spid="_x0000_s1591" type="#_x0000_t75" style="position:absolute;left:-1079;width:14934;height:101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lFIjDAAAA2wAAAA8AAABkcnMvZG93bnJldi54bWxEj0FrwkAUhO+C/2F5Qi9SN+agkrqKiMXe&#10;JEawx9fsMwlm34bs1mz/fbdQ8DjMzDfMehtMKx7Uu8aygvksAUFcWt1wpeBSvL+uQDiPrLG1TAp+&#10;yMF2Mx6tMdN24JweZ1+JCGGXoYLa+y6T0pU1GXQz2xFH72Z7gz7KvpK6xyHCTSvTJFlIgw3HhRo7&#10;2tdU3s/fRkFuTlO/y4vDddl+Dsccw9fhGJR6mYTdGwhPwT/D/+0PrSBN4e9L/AFy8w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WUUiMMAAADbAAAADwAAAAAAAAAAAAAAAACf&#10;AgAAZHJzL2Rvd25yZXYueG1sUEsFBgAAAAAEAAQA9wAAAI8DAAAAAA==&#10;">
                    <v:imagedata r:id="rId16" o:title=""/>
                  </v:shape>
                  <v:rect id="_x0000_s1592" style="position:absolute;left:1308;top:1339;width:4495;height:3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92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Sa</w:t>
                          </w:r>
                        </w:p>
                      </w:txbxContent>
                    </v:textbox>
                  </v:rect>
                  <v:rect id="Rectangle 80" o:spid="_x0000_s1593" style="position:absolute;left:8153;top:5715;width:3251;height:307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A</w:t>
                          </w:r>
                        </w:p>
                      </w:txbxContent>
                    </v:textbox>
                  </v:rect>
                  <v:shape id="_x0000_s1594" type="#_x0000_t32" style="position:absolute;left:3619;top:2628;width:4534;height:2147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231" o:spid="_x0000_s1583" editas="canvas" style="width:111.9pt;height:79.7pt;mso-position-horizontal-relative:char;mso-position-vertical-relative:line" coordorigin="7298,4176" coordsize="2238,1594">
                  <v:shape id="_x0000_s1584" type="#_x0000_t75" style="position:absolute;left:7298;top:4176;width:2238;height:1594;visibility:visible;mso-wrap-style:square">
                    <v:fill o:detectmouseclick="t"/>
                    <v:path o:connecttype="none"/>
                  </v:shape>
                  <v:shape id="Picture 50" o:spid="_x0000_s1585" type="#_x0000_t75" style="position:absolute;left:7298;top:4176;width:2238;height:15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8V2HXCAAAA3AAAAA8AAABkcnMvZG93bnJldi54bWxET01rwkAQvQv+h2WE3nRjUjRE12ALFntR&#10;THvwOGSnSWh2NmTXJP333UOhx8f73ueTacVAvWssK1ivIhDEpdUNVwo+P07LFITzyBpby6Tghxzk&#10;h/lsj5m2I99oKHwlQgi7DBXU3neZlK6syaBb2Y44cF+2N+gD7CupexxDuGllHEUbabDh0FBjR681&#10;ld/Fwyhwl3F7fi7frkPiEzndXfryXqRKPS2m4w6Ep8n/i//cZ60gTsL8cCYcAXn4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fFdh1wgAAANwAAAAPAAAAAAAAAAAAAAAAAJ8C&#10;AABkcnMvZG93bnJldi54bWxQSwUGAAAAAAQABAD3AAAAjgMAAAAA&#10;">
                    <v:imagedata r:id="rId17" o:title=""/>
                  </v:shape>
                  <v:rect id="_x0000_s1586" style="position:absolute;left:7647;top:4386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86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Sa</w:t>
                          </w:r>
                        </w:p>
                      </w:txbxContent>
                    </v:textbox>
                  </v:rect>
                  <v:rect id="Rectangle 80" o:spid="_x0000_s1587" style="position:absolute;left:8350;top:4955;width:512;height:4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A</w:t>
                          </w:r>
                        </w:p>
                      </w:txbxContent>
                    </v:textbox>
                  </v:rect>
                  <v:shape id="_x0000_s1588" type="#_x0000_t32" style="position:absolute;left:8011;top:4589;width:714;height:338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234" o:spid="_x0000_s1577" editas="canvas" style="width:113.9pt;height:79.8pt;mso-position-horizontal-relative:char;mso-position-vertical-relative:line" coordorigin="9536,4176" coordsize="2278,1596">
                  <v:shape id="_x0000_s1578" type="#_x0000_t75" style="position:absolute;left:9536;top:4176;width:2278;height:1596;visibility:visible;mso-wrap-style:square">
                    <v:fill o:detectmouseclick="t"/>
                    <v:path o:connecttype="none"/>
                  </v:shape>
                  <v:shape id="Picture 54" o:spid="_x0000_s1579" type="#_x0000_t75" style="position:absolute;left:9555;top:4176;width:2259;height: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KdckHGAAAA3AAAAA8AAABkcnMvZG93bnJldi54bWxEj81qwzAQhO+FvoPYQi6lkfNDKW6U0BoC&#10;uYUkhuLbIm1tU2tlLNV28vRRIJDjMDPfMKvNaBvRU+drxwpm0wQEsXam5lJBftq+fYDwAdlg45gU&#10;nMnDZv38tMLUuIEP1B9DKSKEfYoKqhDaVEqvK7Lop64ljt6v6yyGKLtSmg6HCLeNnCfJu7RYc1yo&#10;sKWsIv13/LcKWj0zl9f6pxiafJnxd9afCrlXavIyfn2CCDSGR/je3hkF88UCbmfiEZDrK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p1yQcYAAADcAAAADwAAAAAAAAAAAAAA&#10;AACfAgAAZHJzL2Rvd25yZXYueG1sUEsFBgAAAAAEAAQA9wAAAJIDAAAAAA==&#10;">
                    <v:imagedata r:id="rId18" o:title=""/>
                  </v:shape>
                  <v:rect id="_x0000_s1580" style="position:absolute;left:9909;top:4387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80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Sa</w:t>
                          </w:r>
                        </w:p>
                      </w:txbxContent>
                    </v:textbox>
                  </v:rect>
                  <v:rect id="Rectangle 80" o:spid="_x0000_s1581" style="position:absolute;left:10807;top:5076;width:512;height:4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A</w:t>
                          </w:r>
                        </w:p>
                      </w:txbxContent>
                    </v:textbox>
                  </v:rect>
                  <v:shape id="_x0000_s1582" type="#_x0000_t32" style="position:absolute;left:10273;top:4590;width:714;height:338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237" o:spid="_x0000_s1571" editas="canvas" style="width:124.95pt;height:79.8pt;mso-position-horizontal-relative:char;mso-position-vertical-relative:line" coordorigin="11804,4176" coordsize="2499,1596">
                  <v:shape id="_x0000_s1572" type="#_x0000_t75" style="position:absolute;left:11804;top:4176;width:2499;height:1596;visibility:visible;mso-wrap-style:square">
                    <v:fill o:detectmouseclick="t"/>
                    <v:path o:connecttype="none"/>
                  </v:shape>
                  <v:shape id="Picture 58" o:spid="_x0000_s1573" type="#_x0000_t75" style="position:absolute;left:11812;top:4176;width:2489;height:1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P67rFAAAA3AAAAA8AAABkcnMvZG93bnJldi54bWxEj0FrwkAUhO8F/8PyhF6KbqoSJbpKEQSl&#10;IFR78fbIPpNg9m3c3cb477uC4HGYmW+YxaoztWjJ+cqygs9hAoI4t7riQsHvcTOYgfABWWNtmRTc&#10;ycNq2XtbYKbtjX+oPYRCRAj7DBWUITSZlD4vyaAf2oY4emfrDIYoXSG1w1uEm1qOkiSVBiuOCyU2&#10;tC4pvxz+jIJ9e06/x5POrfNma48fu+v0tLkq9d7vvuYgAnXhFX62t1rBaJzC40w8AnL5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GT+u6xQAAANwAAAAPAAAAAAAAAAAAAAAA&#10;AJ8CAABkcnMvZG93bnJldi54bWxQSwUGAAAAAAQABAD3AAAAkQMAAAAA&#10;">
                    <v:imagedata r:id="rId19" o:title=""/>
                  </v:shape>
                  <v:rect id="_x0000_s1574" style="position:absolute;left:12323;top:4387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74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Sa</w:t>
                          </w:r>
                        </w:p>
                      </w:txbxContent>
                    </v:textbox>
                  </v:rect>
                  <v:rect id="Rectangle 80" o:spid="_x0000_s1575" style="position:absolute;left:13071;top:5151;width:512;height:4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A</w:t>
                          </w:r>
                        </w:p>
                      </w:txbxContent>
                    </v:textbox>
                  </v:rect>
                  <v:shape id="_x0000_s1576" type="#_x0000_t32" style="position:absolute;left:12687;top:4590;width:714;height:338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Times New Roman" w:eastAsia="Times New Roman" w:hAnsi="Times New Roman" w:cs="Times New Roman"/>
                <w:sz w:val="28"/>
                <w:lang w:eastAsia="ar-SA"/>
              </w:rPr>
            </w:r>
            <w:r w:rsidRPr="009657FD">
              <w:rPr>
                <w:rFonts w:ascii="Times New Roman" w:eastAsia="Times New Roman" w:hAnsi="Times New Roman" w:cs="Times New Roman"/>
                <w:sz w:val="28"/>
                <w:lang w:eastAsia="ar-SA"/>
              </w:rPr>
              <w:pict>
                <v:group id="Zone de dessin 33" o:spid="_x0000_s1565" editas="canvas" style="width:120.05pt;height:79.8pt;mso-position-horizontal-relative:char;mso-position-vertical-relative:line" coordorigin="14223,4176" coordsize="2401,1596">
                  <v:shape id="_x0000_s1566" type="#_x0000_t75" style="position:absolute;left:14223;top:4176;width:2401;height:1596;visibility:visible;mso-wrap-style:square">
                    <v:fill o:detectmouseclick="t"/>
                    <v:path o:connecttype="none"/>
                  </v:shape>
                  <v:shape id="Picture 62" o:spid="_x0000_s1567" type="#_x0000_t75" style="position:absolute;left:14223;top:4176;width:2401;height:15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GevKXFAAAA3AAAAA8AAABkcnMvZG93bnJldi54bWxEj8FqwzAQRO+B/oPYQm+x3BRM7FoJxlDa&#10;kyFJe+htsba2iLVyLTVx/z4KBHIcZuYNU25nO4gTTd44VvCcpCCIW6cNdwo+D2/LNQgfkDUOjknB&#10;P3nYbh4WJRbanXlHp33oRISwL1BBH8JYSOnbniz6xI3E0ftxk8UQ5dRJPeE5wu0gV2maSYuG40KP&#10;I9U9tcf9n1Xg6nptmuq7+v0yTf6e+u6YzZVST49z9Qoi0Bzu4Vv7QytYveRwPROPgNxc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xnrylxQAAANwAAAAPAAAAAAAAAAAAAAAA&#10;AJ8CAABkcnMvZG93bnJldi54bWxQSwUGAAAAAAQABAD3AAAAkQMAAAAA&#10;">
                    <v:imagedata r:id="rId20" o:title=""/>
                  </v:shape>
                  <v:rect id="_x0000_s1568" style="position:absolute;left:14683;top:4387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68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Sa</w:t>
                          </w:r>
                        </w:p>
                      </w:txbxContent>
                    </v:textbox>
                  </v:rect>
                  <v:rect id="Rectangle 80" o:spid="_x0000_s1569" style="position:absolute;left:15371;top:4941;width:512;height:48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A</w:t>
                          </w:r>
                        </w:p>
                      </w:txbxContent>
                    </v:textbox>
                  </v:rect>
                  <v:shape id="_x0000_s1570" type="#_x0000_t32" style="position:absolute;left:15047;top:4590;width:714;height:338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</w:tr>
      <w:tr w:rsidR="009657FD" w:rsidRPr="009657FD" w:rsidTr="008E5D34">
        <w:trPr>
          <w:cantSplit/>
          <w:trHeight w:val="1134"/>
        </w:trPr>
        <w:tc>
          <w:tcPr>
            <w:tcW w:w="557" w:type="dxa"/>
            <w:textDirection w:val="btLr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8"/>
                <w:lang w:eastAsia="ar-SA"/>
              </w:rPr>
            </w:pPr>
            <w:proofErr w:type="spellStart"/>
            <w:r w:rsidRPr="009657FD">
              <w:rPr>
                <w:rFonts w:ascii="Times New Roman" w:eastAsia="Times New Roman" w:hAnsi="Times New Roman" w:cs="Times New Roman"/>
                <w:b/>
                <w:sz w:val="28"/>
                <w:lang w:eastAsia="ar-SA"/>
              </w:rPr>
              <w:t>Kidney</w:t>
            </w:r>
            <w:proofErr w:type="spellEnd"/>
          </w:p>
        </w:tc>
        <w:tc>
          <w:tcPr>
            <w:tcW w:w="2103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noProof/>
                <w:lang w:eastAsia="fr-FR"/>
              </w:rPr>
              <w:pict>
                <v:rect id="Rectangle 79" o:spid="_x0000_s1642" style="position:absolute;margin-left:49.8pt;margin-top:57.35pt;width:31.2pt;height:24.75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<v:textbox style="mso-next-textbox:#Rectangle 79">
                    <w:txbxContent>
                      <w:p w:rsidR="009657FD" w:rsidRPr="00D3715B" w:rsidRDefault="009657FD" w:rsidP="009657FD">
                        <w:pPr>
                          <w:rPr>
                            <w:rFonts w:ascii="Britannic Bold" w:hAnsi="Britannic Bold"/>
                            <w:b/>
                          </w:rPr>
                        </w:pPr>
                        <w:r>
                          <w:rPr>
                            <w:rFonts w:ascii="Britannic Bold" w:hAnsi="Britannic Bold"/>
                            <w:b/>
                          </w:rPr>
                          <w:t>G</w:t>
                        </w:r>
                      </w:p>
                    </w:txbxContent>
                  </v:textbox>
                </v:rect>
              </w:pict>
            </w: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31" o:spid="_x0000_s1558" editas="canvas" style="width:104.25pt;height:79.25pt;mso-position-horizontal-relative:char;mso-position-vertical-relative:line" coordorigin="789,5772" coordsize="2085,1585">
                  <v:shape id="_x0000_s1559" type="#_x0000_t75" style="position:absolute;left:789;top:5772;width:2085;height:1585;visibility:visible;mso-wrap-style:square">
                    <v:fill o:detectmouseclick="t"/>
                    <v:path o:connecttype="none"/>
                  </v:shape>
                  <v:shape id="Picture 33" o:spid="_x0000_s1560" type="#_x0000_t75" style="position:absolute;left:838;top:5772;width:2016;height:15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qdO9XAAAAA2wAAAA8AAABkcnMvZG93bnJldi54bWxET91qwjAUvhd8h3AGu7NJJ4h0TcvmmIh4&#10;o90DHJqztrQ5KU2mnU+/XAy8/Pj+83K2g7jS5DvHGtJEgSCunem40fBVfa62IHxANjg4Jg2/5KEs&#10;loscM+NufKbrJTQihrDPUEMbwphJ6euWLPrEjcSR+3aTxRDh1Egz4S2G20G+KLWRFjuODS2OtGup&#10;7i8/VkNTubtJ34/DrE5c9XvefFh11Pr5aX57BRFoDg/xv/tgNKzj+vgl/gBZ/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2p071cAAAADbAAAADwAAAAAAAAAAAAAAAACfAgAA&#10;ZHJzL2Rvd25yZXYueG1sUEsFBgAAAAAEAAQA9wAAAIwDAAAAAA==&#10;">
                    <v:imagedata r:id="rId21" o:title=""/>
                  </v:shape>
                  <v:rect id="_x0000_s1561" style="position:absolute;left:2202;top:5809;width:624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61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v:rect id="_x0000_s1562" style="position:absolute;left:1280;top:6675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62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proofErr w:type="spellStart"/>
                          <w:r>
                            <w:rPr>
                              <w:rFonts w:ascii="Britannic Bold" w:hAnsi="Britannic Bold"/>
                              <w:b/>
                            </w:rPr>
                            <w:t>Dt</w:t>
                          </w:r>
                          <w:proofErr w:type="spellEnd"/>
                        </w:p>
                      </w:txbxContent>
                    </v:textbox>
                  </v:rect>
                  <v:rect id="Rectangle 80" o:spid="_x0000_s1563" style="position:absolute;left:913;top:6481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v:shape id="_x0000_s1564" type="#_x0000_t32" style="position:absolute;left:1526;top:6291;width:1;height:495;flip:y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noProof/>
                <w:lang w:eastAsia="fr-FR"/>
              </w:rPr>
              <w:pict>
                <v:shape id="_x0000_s1641" type="#_x0000_t32" style="position:absolute;margin-left:85.1pt;margin-top:25.85pt;width:.05pt;height:24.75pt;flip:y;z-index:251661312;mso-position-horizontal-relative:text;mso-position-vertical-relative:text" o:connectortype="straight">
                  <v:stroke endarrow="block"/>
                </v:shape>
              </w:pict>
            </w:r>
            <w:r w:rsidRPr="009657FD">
              <w:rPr>
                <w:rFonts w:ascii="Calibri" w:eastAsia="Times New Roman" w:hAnsi="Calibri" w:cs="Calibri"/>
                <w:noProof/>
                <w:lang w:eastAsia="fr-FR"/>
              </w:rPr>
              <w:pict>
                <v:rect id="_x0000_s1640" style="position:absolute;margin-left:72.8pt;margin-top:45.05pt;width:35.4pt;height:24.7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<v:textbox style="mso-next-textbox:#_x0000_s1640">
                    <w:txbxContent>
                      <w:p w:rsidR="009657FD" w:rsidRPr="00D3715B" w:rsidRDefault="009657FD" w:rsidP="009657FD">
                        <w:pPr>
                          <w:rPr>
                            <w:rFonts w:ascii="Britannic Bold" w:hAnsi="Britannic Bold"/>
                            <w:b/>
                          </w:rPr>
                        </w:pPr>
                        <w:proofErr w:type="spellStart"/>
                        <w:r>
                          <w:rPr>
                            <w:rFonts w:ascii="Britannic Bold" w:hAnsi="Britannic Bold"/>
                            <w:b/>
                          </w:rPr>
                          <w:t>Dt</w:t>
                        </w:r>
                        <w:proofErr w:type="spellEnd"/>
                      </w:p>
                    </w:txbxContent>
                  </v:textbox>
                </v:rect>
              </w:pict>
            </w: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3" o:spid="_x0000_s1554" editas="canvas" style="width:115.7pt;height:79.1pt;mso-position-horizontal-relative:char;mso-position-vertical-relative:line" coordorigin="2826,5772" coordsize="2314,1582">
                  <v:shape id="_x0000_s1555" type="#_x0000_t75" style="position:absolute;left:2826;top:5772;width:2314;height:1582;visibility:visible;mso-wrap-style:square">
                    <v:fill o:detectmouseclick="t"/>
                    <v:path o:connecttype="none"/>
                  </v:shape>
                  <v:shape id="Picture 5" o:spid="_x0000_s1556" type="#_x0000_t75" style="position:absolute;left:2836;top:5772;width:2304;height:15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qnixPDAAAA2gAAAA8AAABkcnMvZG93bnJldi54bWxEj0FrwkAUhO8F/8PyBG91o0ix0VXEIghC&#10;oVYP3h7ZZxLMvg3ZVxP99W5B8DjMzDfMfNm5Sl2pCaVnA6NhAoo487bk3MDhd/M+BRUE2WLlmQzc&#10;KMBy0XubY2p9yz903UuuIoRDigYKkTrVOmQFOQxDXxNH7+wbhxJlk2vbYBvhrtLjJPnQDkuOCwXW&#10;tC4ou+z/nIHd8Xt0nN437fZL2tNucvjMu5sYM+h3qxkooU5e4Wd7aw2M4f9KvAF68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qeLE8MAAADaAAAADwAAAAAAAAAAAAAAAACf&#10;AgAAZHJzL2Rvd25yZXYueG1sUEsFBgAAAAAEAAQA9wAAAI8DAAAAAA==&#10;">
                    <v:imagedata r:id="rId22" o:title=""/>
                  </v:shape>
                  <v:rect id="_x0000_s1557" style="position:absolute;left:3695;top:6167;width:624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57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_x0000_s1548" editas="canvas" style="width:112.85pt;height:79.1pt;mso-position-horizontal-relative:char;mso-position-vertical-relative:line" coordorigin="7271,5772" coordsize="2257,1582">
                  <v:shape id="_x0000_s1549" type="#_x0000_t75" style="position:absolute;left:7271;top:5772;width:2257;height:1582;visibility:visible;mso-wrap-style:square">
                    <v:fill o:detectmouseclick="t"/>
                    <v:path o:connecttype="none"/>
                  </v:shape>
                  <v:shape id="Picture 13" o:spid="_x0000_s1550" type="#_x0000_t75" style="position:absolute;left:7284;top:5772;width:2244;height:15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jIOwDCAAAA2gAAAA8AAABkcnMvZG93bnJldi54bWxEj0FrAjEUhO+F/ofwCr3VpB6K3ZpdpNDW&#10;gwirQq+P5LlZ3bwsm1TXf28EocdhZr5h5tXoO3GiIbaBNbxOFAhiE2zLjYbd9utlBiImZItdYNJw&#10;oQhV+fgwx8KGM9d02qRGZAjHAjW4lPpCymgceYyT0BNnbx8GjynLoZF2wHOG+05OlXqTHlvOCw57&#10;+nRkjps/r6GtleP659fYZmqW34e1WfVqpfXz07j4AJFoTP/he3tpNbzD7Uq+AbK8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IyDsAwgAAANoAAAAPAAAAAAAAAAAAAAAAAJ8C&#10;AABkcnMvZG93bnJldi54bWxQSwUGAAAAAAQABAD3AAAAjgMAAAAA&#10;">
                    <v:imagedata r:id="rId23" o:title=""/>
                  </v:shape>
                  <v:rect id="_x0000_s1551" style="position:absolute;left:8536;top:6172;width:624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51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v:rect id="_x0000_s1552" style="position:absolute;left:7981;top:6859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52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proofErr w:type="spellStart"/>
                          <w:r>
                            <w:rPr>
                              <w:rFonts w:ascii="Britannic Bold" w:hAnsi="Britannic Bold"/>
                              <w:b/>
                            </w:rPr>
                            <w:t>Dt</w:t>
                          </w:r>
                          <w:proofErr w:type="spellEnd"/>
                        </w:p>
                      </w:txbxContent>
                    </v:textbox>
                  </v:rect>
                  <v:rect id="Rectangle 80" o:spid="_x0000_s1553" style="position:absolute;left:7647;top:6278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noProof/>
                <w:lang w:eastAsia="fr-FR"/>
              </w:rPr>
              <w:pict>
                <v:rect id="_x0000_s1644" style="position:absolute;margin-left:80.95pt;margin-top:45.05pt;width:35.4pt;height:24.75pt;z-index:2516643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<v:textbox style="mso-next-textbox:#_x0000_s1644">
                    <w:txbxContent>
                      <w:p w:rsidR="009657FD" w:rsidRPr="00D3715B" w:rsidRDefault="009657FD" w:rsidP="009657FD">
                        <w:pPr>
                          <w:rPr>
                            <w:rFonts w:ascii="Britannic Bold" w:hAnsi="Britannic Bold"/>
                            <w:b/>
                          </w:rPr>
                        </w:pPr>
                        <w:proofErr w:type="spellStart"/>
                        <w:r>
                          <w:rPr>
                            <w:rFonts w:ascii="Britannic Bold" w:hAnsi="Britannic Bold"/>
                            <w:b/>
                          </w:rPr>
                          <w:t>Dt</w:t>
                        </w:r>
                        <w:proofErr w:type="spellEnd"/>
                      </w:p>
                    </w:txbxContent>
                  </v:textbox>
                </v:rect>
              </w:pict>
            </w:r>
            <w:r w:rsidRPr="009657FD">
              <w:rPr>
                <w:rFonts w:ascii="Calibri" w:eastAsia="Times New Roman" w:hAnsi="Calibri" w:cs="Calibri"/>
                <w:noProof/>
                <w:lang w:eastAsia="fr-FR"/>
              </w:rPr>
              <w:pict>
                <v:shape id="_x0000_s1643" type="#_x0000_t32" style="position:absolute;margin-left:93.25pt;margin-top:25.85pt;width:.05pt;height:24.75pt;flip:y;z-index:251663360;mso-position-horizontal-relative:text;mso-position-vertical-relative:text" o:connectortype="straight">
                  <v:stroke endarrow="block"/>
                </v:shape>
              </w:pict>
            </w: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_x0000_s1542" editas="canvas" style="width:117pt;height:79.1pt;mso-position-horizontal-relative:char;mso-position-vertical-relative:line" coordorigin="9536,5772" coordsize="2340,1582">
                  <v:shape id="_x0000_s1543" type="#_x0000_t75" style="position:absolute;left:9536;top:5772;width:2340;height:1582;visibility:visible;mso-wrap-style:square">
                    <v:fill o:detectmouseclick="t"/>
                    <v:path o:connecttype="none"/>
                  </v:shape>
                  <v:shape id="Picture 17" o:spid="_x0000_s1544" type="#_x0000_t75" style="position:absolute;left:9536;top:5772;width:2340;height:15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OCirAAAAA2wAAAA8AAABkcnMvZG93bnJldi54bWxET0trwkAQvhf8D8sI3uqmEUtIXaUIvm5W&#10;Lb0O2Wk2bXY2ZNcY/70rCN7m43vObNHbWnTU+sqxgrdxAoK4cLriUsHpuHrNQPiArLF2TAqu5GEx&#10;H7zMMNfuwl/UHUIpYgj7HBWYEJpcSl8YsujHriGO3K9rLYYI21LqFi8x3NYyTZJ3abHi2GCwoaWh&#10;4v9wtgqK75RNZrvNjtK/zTTb/2z9eqLUaNh/foAI1Ien+OHe6jh/Avdf4gFyfg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Y04KKsAAAADbAAAADwAAAAAAAAAAAAAAAACfAgAA&#10;ZHJzL2Rvd25yZXYueG1sUEsFBgAAAAAEAAQA9wAAAIwDAAAAAA==&#10;">
                    <v:imagedata r:id="rId24" o:title=""/>
                  </v:shape>
                  <v:rect id="_x0000_s1545" style="position:absolute;left:10695;top:5954;width:624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45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v:rect id="Rectangle 80" o:spid="_x0000_s1546" style="position:absolute;left:10273;top:6781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v:rect id="Rectangle 80" o:spid="_x0000_s1547" style="position:absolute;left:9801;top:6167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_x0000_s1536" editas="canvas" style="width:120.85pt;height:78.8pt;mso-position-horizontal-relative:char;mso-position-vertical-relative:line" coordorigin="11804,5772" coordsize="2417,1576">
                  <v:shape id="_x0000_s1537" type="#_x0000_t75" style="position:absolute;left:11804;top:5772;width:2417;height:1576;visibility:visible;mso-wrap-style:square">
                    <v:fill o:detectmouseclick="t"/>
                    <v:path o:connecttype="none"/>
                  </v:shape>
                  <v:shape id="Picture 21" o:spid="_x0000_s1538" type="#_x0000_t75" style="position:absolute;left:11814;top:5772;width:2407;height:15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JCGUjBAAAA2wAAAA8AAABkcnMvZG93bnJldi54bWxET01rg0AQvQfyH5Yp9CLJmlCkmGyCCRF6&#10;1RTa4+BO1NSdFXej9t93C4Xe5vE+Z3+cTSdGGlxrWcFmHYMgrqxuuVbwfs1XryCcR9bYWSYF3+Tg&#10;eFgu9phqO3FBY+lrEULYpaig8b5PpXRVQwbd2vbEgbvZwaAPcKilHnAK4aaT2zhOpMGWQ0ODPZ0b&#10;qr7Kh1GQ5WMWnWzx0XL0eek3L8W9jgqlnp/mbAfC0+z/xX/uNx3mJ/D7SzhAHn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JCGUjBAAAA2wAAAA8AAAAAAAAAAAAAAAAAnwIA&#10;AGRycy9kb3ducmV2LnhtbFBLBQYAAAAABAAEAPcAAACNAwAAAAA=&#10;">
                    <v:imagedata r:id="rId25" o:title=""/>
                  </v:shape>
                  <v:rect id="_x0000_s1539" style="position:absolute;left:12278;top:6481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39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proofErr w:type="spellStart"/>
                          <w:r>
                            <w:rPr>
                              <w:rFonts w:ascii="Britannic Bold" w:hAnsi="Britannic Bold"/>
                              <w:b/>
                            </w:rPr>
                            <w:t>Dt</w:t>
                          </w:r>
                          <w:proofErr w:type="spellEnd"/>
                        </w:p>
                      </w:txbxContent>
                    </v:textbox>
                  </v:rect>
                  <v:rect id="Rectangle 80" o:spid="_x0000_s1540" style="position:absolute;left:13106;top:6424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v:shape id="_x0000_s1541" type="#_x0000_t32" style="position:absolute;left:12524;top:6097;width:0;height:495;flip:y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noProof/>
                <w:lang w:eastAsia="fr-FR"/>
              </w:rPr>
              <w:pict>
                <v:rect id="_x0000_s1645" style="position:absolute;margin-left:60.5pt;margin-top:55.85pt;width:31.2pt;height:24.75pt;z-index:2516654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<v:textbox style="mso-next-textbox:#_x0000_s1645">
                    <w:txbxContent>
                      <w:p w:rsidR="009657FD" w:rsidRPr="00D3715B" w:rsidRDefault="009657FD" w:rsidP="009657FD">
                        <w:pPr>
                          <w:rPr>
                            <w:rFonts w:ascii="Britannic Bold" w:hAnsi="Britannic Bold"/>
                            <w:b/>
                          </w:rPr>
                        </w:pPr>
                        <w:r>
                          <w:rPr>
                            <w:rFonts w:ascii="Britannic Bold" w:hAnsi="Britannic Bold"/>
                            <w:b/>
                          </w:rPr>
                          <w:t>G</w:t>
                        </w:r>
                      </w:p>
                    </w:txbxContent>
                  </v:textbox>
                </v:rect>
              </w:pict>
            </w: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_x0000_s1529" editas="canvas" style="width:122.5pt;height:79.1pt;mso-position-horizontal-relative:char;mso-position-vertical-relative:line" coordorigin="14214,5772" coordsize="2450,1582">
                  <v:shape id="_x0000_s1530" type="#_x0000_t75" style="position:absolute;left:14214;top:5772;width:2450;height:1582;visibility:visible;mso-wrap-style:square">
                    <v:fill o:detectmouseclick="t"/>
                    <v:path o:connecttype="none"/>
                  </v:shape>
                  <v:shape id="Picture 25" o:spid="_x0000_s1531" type="#_x0000_t75" style="position:absolute;left:14221;top:5772;width:2443;height:15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Szii+AAAA2wAAAA8AAABkcnMvZG93bnJldi54bWxET8uqwjAQ3V/wH8II7q6JLkSrUXygiLjR&#10;+gFDM7bFZlKaqNWvNxcuuJvDec5s0dpKPKjxpWMNg74CQZw5U3Ku4ZJuf8cgfEA2WDkmDS/ysJh3&#10;fmaYGPfkEz3OIRcxhH2CGooQ6kRKnxVk0fddTRy5q2sshgibXJoGnzHcVnKo1EhaLDk2FFjTuqDs&#10;dr5bDXnq3mawOlStOnJ62/FoY9VB6163XU5BBGrDV/zv3ps4fwJ/v8QD5PwD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ASzii+AAAA2wAAAA8AAAAAAAAAAAAAAAAAnwIAAGRy&#10;cy9kb3ducmV2LnhtbFBLBQYAAAAABAAEAPcAAACKAwAAAAA=&#10;">
                    <v:imagedata r:id="rId21" o:title=""/>
                  </v:shape>
                  <v:rect id="_x0000_s1532" style="position:absolute;left:15864;top:5824;width:624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32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v:rect id="_x0000_s1533" style="position:absolute;left:14801;top:6662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" filled="f" stroked="f">
                    <v:textbox style="mso-next-textbox:#_x0000_s1533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proofErr w:type="spellStart"/>
                          <w:r>
                            <w:rPr>
                              <w:rFonts w:ascii="Britannic Bold" w:hAnsi="Britannic Bold"/>
                              <w:b/>
                            </w:rPr>
                            <w:t>Dt</w:t>
                          </w:r>
                          <w:proofErr w:type="spellEnd"/>
                        </w:p>
                      </w:txbxContent>
                    </v:textbox>
                  </v:rect>
                  <v:rect id="Rectangle 80" o:spid="_x0000_s1534" style="position:absolute;left:14223;top:6592;width:708;height:49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G</w:t>
                          </w:r>
                        </w:p>
                      </w:txbxContent>
                    </v:textbox>
                  </v:rect>
                  <v:shape id="_x0000_s1535" type="#_x0000_t32" style="position:absolute;left:15047;top:6278;width:1;height:495;flip:y" o:connectortype="straight">
                    <v:stroke endarrow="block"/>
                  </v:shape>
                  <w10:wrap type="none"/>
                  <w10:anchorlock/>
                </v:group>
              </w:pict>
            </w:r>
          </w:p>
        </w:tc>
      </w:tr>
      <w:tr w:rsidR="009657FD" w:rsidRPr="009657FD" w:rsidTr="008E5D34">
        <w:trPr>
          <w:cantSplit/>
          <w:trHeight w:val="1134"/>
        </w:trPr>
        <w:tc>
          <w:tcPr>
            <w:tcW w:w="557" w:type="dxa"/>
            <w:textDirection w:val="btLr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8"/>
                <w:lang w:eastAsia="ar-SA"/>
              </w:rPr>
            </w:pPr>
            <w:proofErr w:type="spellStart"/>
            <w:r w:rsidRPr="009657FD">
              <w:rPr>
                <w:rFonts w:ascii="Times New Roman" w:eastAsia="Times New Roman" w:hAnsi="Times New Roman" w:cs="Times New Roman"/>
                <w:b/>
                <w:sz w:val="28"/>
                <w:lang w:eastAsia="ar-SA"/>
              </w:rPr>
              <w:t>Femur</w:t>
            </w:r>
            <w:proofErr w:type="spellEnd"/>
          </w:p>
        </w:tc>
        <w:tc>
          <w:tcPr>
            <w:tcW w:w="2103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4" o:spid="_x0000_s1524" editas="canvas" style="width:105.55pt;height:79.4pt;mso-position-horizontal-relative:char;mso-position-vertical-relative:line" coordsize="13404,10083">
                  <v:shape id="_x0000_s1525" type="#_x0000_t75" style="position:absolute;width:13404;height:10083;visibility:visible;mso-wrap-style:square">
                    <v:fill o:detectmouseclick="t"/>
                    <v:path o:connecttype="none"/>
                  </v:shape>
                  <v:shape id="Picture 5" o:spid="_x0000_s1526" type="#_x0000_t75" style="position:absolute;width:13277;height:10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4z9XFAAAA2gAAAA8AAABkcnMvZG93bnJldi54bWxEj0FrwkAUhO+F/oflCb01G7VKidkEaygI&#10;IlLrweMj+0zSZt+G7Nak/74rCD0OM/MNk+ajacWVetdYVjCNYhDEpdUNVwpOn+/PryCcR9bYWiYF&#10;v+Qgzx4fUky0HfiDrkdfiQBhl6CC2vsukdKVNRl0ke2Ig3exvUEfZF9J3eMQ4KaVszheSoMNh4Ua&#10;O9rUVH4ff4yCYr8d2q/z+rA4xG/Fcl7tiuFlp9TTZFyvQHga/X/43t5qBXO4XQk3QGZ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JuM/VxQAAANoAAAAPAAAAAAAAAAAAAAAA&#10;AJ8CAABkcnMvZG93bnJldi54bWxQSwUGAAAAAAQABAD3AAAAkQMAAAAA&#10;">
                    <v:imagedata r:id="rId26" o:title=""/>
                  </v:shape>
                  <v:rect id="_x0000_s1527" style="position:absolute;left:7429;top:1809;width:3962;height:3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27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TB</w:t>
                          </w:r>
                        </w:p>
                      </w:txbxContent>
                    </v:textbox>
                  </v:rect>
                  <v:rect id="Rectangle 80" o:spid="_x0000_s1528" style="position:absolute;left:2019;top:5124;width:4496;height:314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MB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14" o:spid="_x0000_s1519" editas="canvas" style="width:112.9pt;height:79.4pt;mso-position-horizontal-relative:char;mso-position-vertical-relative:line" coordsize="14338,10083">
                  <v:shape id="_x0000_s1520" type="#_x0000_t75" style="position:absolute;width:14338;height:10083;visibility:visible;mso-wrap-style:square">
                    <v:fill o:detectmouseclick="t"/>
                    <v:path o:connecttype="none"/>
                  </v:shape>
                  <v:shape id="Picture 17" o:spid="_x0000_s1521" type="#_x0000_t75" style="position:absolute;width:14243;height:10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giyO/AAAA2wAAAA8AAABkcnMvZG93bnJldi54bWxET81KAzEQvgu+QxjBm82qKLJtdlGhUPRk&#10;6wMMyXR3280kzcTt+vZGELzNx/c7q3b2o5ooyRDYwO2iAkVsgxu4M/C5W988gZKM7HAMTAa+SaBt&#10;Li9WWLtw5g+atrlTJYSlRgN9zrHWWmxPHmURInHh9iF5zAWmTruE5xLuR31XVY/a48ClocdIrz3Z&#10;4/bLG7Dr1L3L5N4eDsMm8slKfDmJMddX8/MSVKY5/4v/3BtX5t/D7y/lAN38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VYIsjvwAAANsAAAAPAAAAAAAAAAAAAAAAAJ8CAABk&#10;cnMvZG93bnJldi54bWxQSwUGAAAAAAQABAD3AAAAiwMAAAAA&#10;">
                    <v:imagedata r:id="rId27" o:title=""/>
                  </v:shape>
                  <v:rect id="_x0000_s1522" style="position:absolute;left:9207;top:1981;width:3962;height:314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22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TB</w:t>
                          </w:r>
                        </w:p>
                      </w:txbxContent>
                    </v:textbox>
                  </v:rect>
                  <v:rect id="Rectangle 80" o:spid="_x0000_s1523" style="position:absolute;left:1924;top:3733;width:4495;height:3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MB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11" o:spid="_x0000_s1514" editas="canvas" style="width:112.85pt;height:79.4pt;mso-position-horizontal-relative:char;mso-position-vertical-relative:line" coordsize="14331,10083">
                  <v:shape id="_x0000_s1515" type="#_x0000_t75" style="position:absolute;width:14331;height:10083;visibility:visible;mso-wrap-style:square">
                    <v:fill o:detectmouseclick="t"/>
                    <v:path o:connecttype="none"/>
                  </v:shape>
                  <v:shape id="Picture 13" o:spid="_x0000_s1516" type="#_x0000_t75" style="position:absolute;width:14331;height:10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DwfOjBAAAA2gAAAA8AAABkcnMvZG93bnJldi54bWxEj0GLwjAUhO/C/ofwBC+LporIWo2yCope&#10;BF3R66N5tsXmpTSxVn+9ERY8DjPzDTOdN6YQNVUut6yg34tAECdW55wqOP6tuj8gnEfWWFgmBQ9y&#10;MJ99taYYa3vnPdUHn4oAYRejgsz7MpbSJRkZdD1bEgfvYiuDPsgqlbrCe4CbQg6iaCQN5hwWMixp&#10;mVFyPdyMguH2tv6WuLOcn3bnenHkpx6wUp128zsB4anxn/B/e6MVjOF9JdwAOXs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DwfOjBAAAA2gAAAA8AAAAAAAAAAAAAAAAAnwIA&#10;AGRycy9kb3ducmV2LnhtbFBLBQYAAAAABAAEAPcAAACNAwAAAAA=&#10;">
                    <v:imagedata r:id="rId28" o:title=""/>
                  </v:shape>
                  <v:rect id="_x0000_s1517" style="position:absolute;left:10052;top:6019;width:3962;height:3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17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MB</w:t>
                          </w:r>
                        </w:p>
                      </w:txbxContent>
                    </v:textbox>
                  </v:rect>
                  <v:rect id="Rectangle 80" o:spid="_x0000_s1518" style="position:absolute;left:3530;top:1981;width:4496;height:314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TB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268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Times New Roman" w:eastAsia="Times New Roman" w:hAnsi="Times New Roman" w:cs="Times New Roman"/>
                <w:sz w:val="28"/>
                <w:lang w:eastAsia="ar-SA"/>
              </w:rPr>
            </w:r>
            <w:r w:rsidRPr="009657FD">
              <w:rPr>
                <w:rFonts w:ascii="Times New Roman" w:eastAsia="Times New Roman" w:hAnsi="Times New Roman" w:cs="Times New Roman"/>
                <w:sz w:val="28"/>
                <w:lang w:eastAsia="ar-SA"/>
              </w:rPr>
              <w:pict>
                <v:group id="Zone de dessin 6" o:spid="_x0000_s1509" editas="canvas" style="width:105.9pt;height:79.4pt;mso-position-horizontal-relative:char;mso-position-vertical-relative:line" coordsize="13449,10083">
                  <v:shape id="_x0000_s1510" type="#_x0000_t75" style="position:absolute;width:13449;height:10083;visibility:visible;mso-wrap-style:square">
                    <v:fill o:detectmouseclick="t"/>
                    <v:path o:connecttype="none"/>
                  </v:shape>
                  <v:shape id="Picture 9" o:spid="_x0000_s1511" type="#_x0000_t75" style="position:absolute;width:13449;height:10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uvKOzCAAAA2gAAAA8AAABkcnMvZG93bnJldi54bWxEj0FrwkAUhO8F/8PyhF6KbhSjEl1FCtJe&#10;PGj1/sw+k2D2bdzdmvTfu4LQ4zAz3zDLdWdqcSfnK8sKRsMEBHFudcWFguPPdjAH4QOyxtoyKfgj&#10;D+tV722JmbYt7+l+CIWIEPYZKihDaDIpfV6SQT+0DXH0LtYZDFG6QmqHbYSbWo6TZCoNVhwXSmzo&#10;s6T8evg1Ck7nfNbeisnH/kpm1Kbpzt2+dkq997vNAkSgLvyHX+1vrSCF55V4A+Tq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rryjswgAAANoAAAAPAAAAAAAAAAAAAAAAAJ8C&#10;AABkcnMvZG93bnJldi54bWxQSwUGAAAAAAQABAD3AAAAjgMAAAAA&#10;">
                    <v:imagedata r:id="rId29" o:title=""/>
                  </v:shape>
                  <v:rect id="_x0000_s1512" style="position:absolute;left:6534;top:2876;width:3962;height:314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12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MB</w:t>
                          </w:r>
                        </w:p>
                      </w:txbxContent>
                    </v:textbox>
                  </v:rect>
                  <v:rect id="Rectangle 80" o:spid="_x0000_s1513" style="position:absolute;left:1473;top:1162;width:4496;height:314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TB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20" o:spid="_x0000_s1504" editas="canvas" style="width:119.85pt;height:79.4pt;mso-position-horizontal-relative:char;mso-position-vertical-relative:line" coordorigin="-361" coordsize="15220,10083">
                  <v:shape id="_x0000_s1505" type="#_x0000_t75" style="position:absolute;left:-361;width:15220;height:10083;visibility:visible;mso-wrap-style:square">
                    <v:fill o:detectmouseclick="t"/>
                    <v:path o:connecttype="none"/>
                  </v:shape>
                  <v:shape id="Picture 25" o:spid="_x0000_s1506" type="#_x0000_t75" style="position:absolute;left:-361;width:15220;height:10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eXOzLCAAAA2wAAAA8AAABkcnMvZG93bnJldi54bWxET01rwkAQvRf8D8sI3upmBdsYXUUDBS+F&#10;NnrQ25Adk2B2NmS3Jv333UKht3m8z9nsRtuKB/W+caxBzRMQxKUzDVcazqe35xSED8gGW8ek4Zs8&#10;7LaTpw1mxg38SY8iVCKGsM9QQx1Cl0npy5os+rnriCN3c73FEGFfSdPjEMNtKxdJ8iItNhwbauwo&#10;r6m8F19WQ/Gq0mX+vjosh/yqPi4qlarxWs+m434NItAY/sV/7qOJ81fw+0s8QG5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HlzsywgAAANsAAAAPAAAAAAAAAAAAAAAAAJ8C&#10;AABkcnMvZG93bnJldi54bWxQSwUGAAAAAAQABAD3AAAAjgMAAAAA&#10;">
                    <v:imagedata r:id="rId30" o:title=""/>
                  </v:shape>
                  <v:rect id="_x0000_s1507" style="position:absolute;left:7683;top:6019;width:3962;height:3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07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MB</w:t>
                          </w:r>
                        </w:p>
                      </w:txbxContent>
                    </v:textbox>
                  </v:rect>
                  <v:rect id="Rectangle 80" o:spid="_x0000_s1508" style="position:absolute;left:2933;top:1981;width:4496;height:314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TB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  <w:tc>
          <w:tcPr>
            <w:tcW w:w="2410" w:type="dxa"/>
          </w:tcPr>
          <w:p w:rsidR="009657FD" w:rsidRPr="009657FD" w:rsidRDefault="009657FD" w:rsidP="009657FD">
            <w:pPr>
              <w:tabs>
                <w:tab w:val="left" w:pos="2850"/>
              </w:tabs>
              <w:suppressAutoHyphens/>
              <w:rPr>
                <w:rFonts w:ascii="Times New Roman" w:eastAsia="Times New Roman" w:hAnsi="Times New Roman" w:cs="Times New Roman"/>
                <w:sz w:val="28"/>
                <w:lang w:eastAsia="ar-SA"/>
              </w:rPr>
            </w:pPr>
            <w:r w:rsidRPr="009657FD">
              <w:rPr>
                <w:rFonts w:ascii="Calibri" w:eastAsia="Times New Roman" w:hAnsi="Calibri" w:cs="Calibri"/>
                <w:lang w:eastAsia="ar-SA"/>
              </w:rPr>
            </w:r>
            <w:r w:rsidRPr="009657FD">
              <w:rPr>
                <w:rFonts w:ascii="Calibri" w:eastAsia="Times New Roman" w:hAnsi="Calibri" w:cs="Calibri"/>
                <w:lang w:eastAsia="ar-SA"/>
              </w:rPr>
              <w:pict>
                <v:group id="Zone de dessin 23" o:spid="_x0000_s1499" editas="canvas" style="width:120.7pt;height:79.4pt;mso-position-horizontal-relative:char;mso-position-vertical-relative:line" coordorigin="-469" coordsize="15328,10083">
                  <v:shape id="_x0000_s1500" type="#_x0000_t75" style="position:absolute;left:-469;width:15328;height:10083;visibility:visible;mso-wrap-style:square">
                    <v:fill o:detectmouseclick="t"/>
                    <v:path o:connecttype="none"/>
                  </v:shape>
                  <v:shape id="Picture 29" o:spid="_x0000_s1501" type="#_x0000_t75" style="position:absolute;left:-431;width:15290;height:10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TQUdjEAAAA2wAAAA8AAABkcnMvZG93bnJldi54bWxEj0FrwkAUhO+C/2F5Qi+iG0MpNbpKqRWF&#10;nrSieHtkn0lw923IbjT9926h4HGYmW+Y+bKzRtyo8ZVjBZNxAoI4d7riQsHhZz16B+EDskbjmBT8&#10;koflot+bY6bdnXd024dCRAj7DBWUIdSZlD4vyaIfu5o4ehfXWAxRNoXUDd4j3BqZJsmbtFhxXCix&#10;ps+S8uu+tQq0PR033+fT1NSvpm2Hh+nqa6iVehl0HzMQgbrwDP+3t1pBmsLfl/gD5OI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TQUdjEAAAA2wAAAA8AAAAAAAAAAAAAAAAA&#10;nwIAAGRycy9kb3ducmV2LnhtbFBLBQYAAAAABAAEAPcAAACQAwAAAAA=&#10;">
                    <v:imagedata r:id="rId31" o:title=""/>
                  </v:shape>
                  <v:rect id="_x0000_s1502" style="position:absolute;top:2876;width:3962;height:314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" filled="f" stroked="f">
                    <v:textbox style="mso-next-textbox:#_x0000_s1502"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MB</w:t>
                          </w:r>
                        </w:p>
                      </w:txbxContent>
                    </v:textbox>
                  </v:rect>
                  <v:rect id="Rectangle 80" o:spid="_x0000_s1503" style="position:absolute;left:8210;top:1809;width:4496;height:3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" filled="f" stroked="f">
                    <v:textbox>
                      <w:txbxContent>
                        <w:p w:rsidR="009657FD" w:rsidRPr="00D3715B" w:rsidRDefault="009657FD" w:rsidP="009657FD">
                          <w:pPr>
                            <w:rPr>
                              <w:rFonts w:ascii="Britannic Bold" w:hAnsi="Britannic Bold"/>
                              <w:b/>
                            </w:rPr>
                          </w:pPr>
                          <w:r>
                            <w:rPr>
                              <w:rFonts w:ascii="Britannic Bold" w:hAnsi="Britannic Bold"/>
                              <w:b/>
                            </w:rPr>
                            <w:t>TB</w:t>
                          </w:r>
                        </w:p>
                      </w:txbxContent>
                    </v:textbox>
                  </v:rect>
                  <w10:wrap type="none"/>
                  <w10:anchorlock/>
                </v:group>
              </w:pict>
            </w:r>
          </w:p>
        </w:tc>
      </w:tr>
    </w:tbl>
    <w:p w:rsidR="009657FD" w:rsidRDefault="009657FD" w:rsidP="009363B9">
      <w:pPr>
        <w:rPr>
          <w:rFonts w:ascii="Times New Roman" w:hAnsi="Times New Roman" w:cs="Times New Roman"/>
          <w:b/>
          <w:sz w:val="24"/>
          <w:lang w:val="en-US"/>
        </w:rPr>
      </w:pPr>
    </w:p>
    <w:p w:rsidR="00F57748" w:rsidRDefault="009657FD" w:rsidP="009363B9">
      <w:r w:rsidRPr="00F762BD">
        <w:rPr>
          <w:rFonts w:ascii="Times New Roman" w:hAnsi="Times New Roman" w:cs="Times New Roman"/>
          <w:b/>
          <w:sz w:val="24"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275C63">
        <w:rPr>
          <w:rFonts w:ascii="Times New Roman" w:hAnsi="Times New Roman" w:cs="Times New Roman"/>
          <w:sz w:val="24"/>
          <w:lang w:val="en-US"/>
        </w:rPr>
        <w:t>.</w:t>
      </w:r>
      <w:bookmarkStart w:id="0" w:name="_GoBack"/>
      <w:bookmarkEnd w:id="0"/>
    </w:p>
    <w:sectPr w:rsidR="00F57748" w:rsidSect="009657FD">
      <w:pgSz w:w="16838" w:h="11906" w:orient="landscape"/>
      <w:pgMar w:top="1418" w:right="1247" w:bottom="1418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790C" w:rsidRDefault="0065790C" w:rsidP="003B18BC">
      <w:pPr>
        <w:spacing w:after="0" w:line="240" w:lineRule="auto"/>
      </w:pPr>
      <w:r>
        <w:separator/>
      </w:r>
    </w:p>
  </w:endnote>
  <w:endnote w:type="continuationSeparator" w:id="0">
    <w:p w:rsidR="0065790C" w:rsidRDefault="0065790C" w:rsidP="003B1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790C" w:rsidRDefault="0065790C" w:rsidP="003B18BC">
      <w:pPr>
        <w:spacing w:after="0" w:line="240" w:lineRule="auto"/>
      </w:pPr>
      <w:r>
        <w:separator/>
      </w:r>
    </w:p>
  </w:footnote>
  <w:footnote w:type="continuationSeparator" w:id="0">
    <w:p w:rsidR="0065790C" w:rsidRDefault="0065790C" w:rsidP="003B1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46040"/>
    <w:rsid w:val="000007BD"/>
    <w:rsid w:val="00003D0D"/>
    <w:rsid w:val="00006A6E"/>
    <w:rsid w:val="00011824"/>
    <w:rsid w:val="00033540"/>
    <w:rsid w:val="00035E23"/>
    <w:rsid w:val="00037148"/>
    <w:rsid w:val="000646D6"/>
    <w:rsid w:val="000648A6"/>
    <w:rsid w:val="000A21D7"/>
    <w:rsid w:val="000A6A26"/>
    <w:rsid w:val="000B29A4"/>
    <w:rsid w:val="000D772B"/>
    <w:rsid w:val="000E3289"/>
    <w:rsid w:val="000F24CE"/>
    <w:rsid w:val="0012307B"/>
    <w:rsid w:val="0012506D"/>
    <w:rsid w:val="00143BFD"/>
    <w:rsid w:val="00147EA4"/>
    <w:rsid w:val="001567E6"/>
    <w:rsid w:val="00161BCF"/>
    <w:rsid w:val="00166FCC"/>
    <w:rsid w:val="0017683D"/>
    <w:rsid w:val="00183B3B"/>
    <w:rsid w:val="00187A9E"/>
    <w:rsid w:val="001A1209"/>
    <w:rsid w:val="001E3F68"/>
    <w:rsid w:val="001F3E3B"/>
    <w:rsid w:val="001F74D1"/>
    <w:rsid w:val="00203F11"/>
    <w:rsid w:val="00212A7B"/>
    <w:rsid w:val="00216223"/>
    <w:rsid w:val="00216EA3"/>
    <w:rsid w:val="00225DBE"/>
    <w:rsid w:val="002261EB"/>
    <w:rsid w:val="0023307C"/>
    <w:rsid w:val="00250CBF"/>
    <w:rsid w:val="00252CF2"/>
    <w:rsid w:val="00275C63"/>
    <w:rsid w:val="00290CC4"/>
    <w:rsid w:val="00292BC5"/>
    <w:rsid w:val="002A39EB"/>
    <w:rsid w:val="003166D8"/>
    <w:rsid w:val="0033272F"/>
    <w:rsid w:val="00363B7B"/>
    <w:rsid w:val="00370C19"/>
    <w:rsid w:val="00372641"/>
    <w:rsid w:val="003879A2"/>
    <w:rsid w:val="003B18BC"/>
    <w:rsid w:val="003B372D"/>
    <w:rsid w:val="003B4D28"/>
    <w:rsid w:val="003F7ADD"/>
    <w:rsid w:val="004031FA"/>
    <w:rsid w:val="00406C84"/>
    <w:rsid w:val="00441239"/>
    <w:rsid w:val="004539AF"/>
    <w:rsid w:val="00466893"/>
    <w:rsid w:val="00470C58"/>
    <w:rsid w:val="00475E23"/>
    <w:rsid w:val="004800A1"/>
    <w:rsid w:val="00491AC4"/>
    <w:rsid w:val="004A2075"/>
    <w:rsid w:val="004A5B5E"/>
    <w:rsid w:val="004B441F"/>
    <w:rsid w:val="004B5A4B"/>
    <w:rsid w:val="004C32BD"/>
    <w:rsid w:val="004C5CE1"/>
    <w:rsid w:val="004D54AA"/>
    <w:rsid w:val="004F2088"/>
    <w:rsid w:val="005113A6"/>
    <w:rsid w:val="005A6CBD"/>
    <w:rsid w:val="005A70F1"/>
    <w:rsid w:val="005D1A18"/>
    <w:rsid w:val="005E5974"/>
    <w:rsid w:val="006206AD"/>
    <w:rsid w:val="00624F19"/>
    <w:rsid w:val="006423D7"/>
    <w:rsid w:val="00653433"/>
    <w:rsid w:val="0065719C"/>
    <w:rsid w:val="0065790C"/>
    <w:rsid w:val="006579E5"/>
    <w:rsid w:val="006943DB"/>
    <w:rsid w:val="006B22A0"/>
    <w:rsid w:val="006B2D51"/>
    <w:rsid w:val="006C133F"/>
    <w:rsid w:val="006F49AF"/>
    <w:rsid w:val="006F699B"/>
    <w:rsid w:val="007168BF"/>
    <w:rsid w:val="007339B2"/>
    <w:rsid w:val="00752D0B"/>
    <w:rsid w:val="00777E2A"/>
    <w:rsid w:val="00783222"/>
    <w:rsid w:val="007A3278"/>
    <w:rsid w:val="007C3370"/>
    <w:rsid w:val="007D02A8"/>
    <w:rsid w:val="007E282E"/>
    <w:rsid w:val="007E2E67"/>
    <w:rsid w:val="00805800"/>
    <w:rsid w:val="0081798F"/>
    <w:rsid w:val="0083043D"/>
    <w:rsid w:val="00867B47"/>
    <w:rsid w:val="00870296"/>
    <w:rsid w:val="008767D4"/>
    <w:rsid w:val="00883864"/>
    <w:rsid w:val="008844CA"/>
    <w:rsid w:val="008B6C3E"/>
    <w:rsid w:val="008C0D4B"/>
    <w:rsid w:val="008C3AB4"/>
    <w:rsid w:val="008E7382"/>
    <w:rsid w:val="008F11D3"/>
    <w:rsid w:val="008F7966"/>
    <w:rsid w:val="00915F62"/>
    <w:rsid w:val="009363B9"/>
    <w:rsid w:val="00943DD6"/>
    <w:rsid w:val="00946040"/>
    <w:rsid w:val="00952B5D"/>
    <w:rsid w:val="00953A72"/>
    <w:rsid w:val="009606CA"/>
    <w:rsid w:val="009657FD"/>
    <w:rsid w:val="00970F23"/>
    <w:rsid w:val="009854B7"/>
    <w:rsid w:val="009D44D6"/>
    <w:rsid w:val="009D67AD"/>
    <w:rsid w:val="009D6DEC"/>
    <w:rsid w:val="009E2588"/>
    <w:rsid w:val="009E3531"/>
    <w:rsid w:val="00A17EFC"/>
    <w:rsid w:val="00A272F9"/>
    <w:rsid w:val="00A369CA"/>
    <w:rsid w:val="00A55001"/>
    <w:rsid w:val="00A570C2"/>
    <w:rsid w:val="00A64C3B"/>
    <w:rsid w:val="00A8639E"/>
    <w:rsid w:val="00A91D60"/>
    <w:rsid w:val="00AA0092"/>
    <w:rsid w:val="00AA4DBD"/>
    <w:rsid w:val="00AC1716"/>
    <w:rsid w:val="00AE0C54"/>
    <w:rsid w:val="00AE1B62"/>
    <w:rsid w:val="00AF389C"/>
    <w:rsid w:val="00B02E5F"/>
    <w:rsid w:val="00B07685"/>
    <w:rsid w:val="00B22813"/>
    <w:rsid w:val="00B6412B"/>
    <w:rsid w:val="00B6501A"/>
    <w:rsid w:val="00B71348"/>
    <w:rsid w:val="00B7236C"/>
    <w:rsid w:val="00B76F70"/>
    <w:rsid w:val="00B80EB8"/>
    <w:rsid w:val="00B936EA"/>
    <w:rsid w:val="00BA765D"/>
    <w:rsid w:val="00BC0B91"/>
    <w:rsid w:val="00BC2E68"/>
    <w:rsid w:val="00C06475"/>
    <w:rsid w:val="00C17B0B"/>
    <w:rsid w:val="00C4175E"/>
    <w:rsid w:val="00C6367C"/>
    <w:rsid w:val="00C66167"/>
    <w:rsid w:val="00C66ED0"/>
    <w:rsid w:val="00C70276"/>
    <w:rsid w:val="00C86332"/>
    <w:rsid w:val="00C95A80"/>
    <w:rsid w:val="00CB5E15"/>
    <w:rsid w:val="00CC225E"/>
    <w:rsid w:val="00CC4E05"/>
    <w:rsid w:val="00CD0AE5"/>
    <w:rsid w:val="00CE60CE"/>
    <w:rsid w:val="00CF34DE"/>
    <w:rsid w:val="00D568CE"/>
    <w:rsid w:val="00D627B2"/>
    <w:rsid w:val="00D72B06"/>
    <w:rsid w:val="00DC49D0"/>
    <w:rsid w:val="00DC655A"/>
    <w:rsid w:val="00DD6536"/>
    <w:rsid w:val="00DE26C0"/>
    <w:rsid w:val="00DE3D53"/>
    <w:rsid w:val="00DE7218"/>
    <w:rsid w:val="00E034B2"/>
    <w:rsid w:val="00E112C6"/>
    <w:rsid w:val="00E16344"/>
    <w:rsid w:val="00E3222D"/>
    <w:rsid w:val="00E359E4"/>
    <w:rsid w:val="00E41C06"/>
    <w:rsid w:val="00E43776"/>
    <w:rsid w:val="00E43D6E"/>
    <w:rsid w:val="00E45776"/>
    <w:rsid w:val="00E6013B"/>
    <w:rsid w:val="00E64A4C"/>
    <w:rsid w:val="00E92A55"/>
    <w:rsid w:val="00E97837"/>
    <w:rsid w:val="00E9785D"/>
    <w:rsid w:val="00EA4303"/>
    <w:rsid w:val="00EA636A"/>
    <w:rsid w:val="00EB3C03"/>
    <w:rsid w:val="00EB4B0C"/>
    <w:rsid w:val="00EC7797"/>
    <w:rsid w:val="00ED74CA"/>
    <w:rsid w:val="00EE1E30"/>
    <w:rsid w:val="00EE5378"/>
    <w:rsid w:val="00EF1D66"/>
    <w:rsid w:val="00EF5358"/>
    <w:rsid w:val="00F01E04"/>
    <w:rsid w:val="00F179FA"/>
    <w:rsid w:val="00F211E8"/>
    <w:rsid w:val="00F237E3"/>
    <w:rsid w:val="00F57748"/>
    <w:rsid w:val="00F57A7D"/>
    <w:rsid w:val="00F57D36"/>
    <w:rsid w:val="00F604B7"/>
    <w:rsid w:val="00F606CA"/>
    <w:rsid w:val="00F762BD"/>
    <w:rsid w:val="00F764A7"/>
    <w:rsid w:val="00F81122"/>
    <w:rsid w:val="00F81456"/>
    <w:rsid w:val="00F82E7A"/>
    <w:rsid w:val="00F86B3B"/>
    <w:rsid w:val="00F91128"/>
    <w:rsid w:val="00F949F6"/>
    <w:rsid w:val="00F95F73"/>
    <w:rsid w:val="00FA2B85"/>
    <w:rsid w:val="00FA6734"/>
    <w:rsid w:val="00FB3ABB"/>
    <w:rsid w:val="00FB3C3F"/>
    <w:rsid w:val="00FB44F9"/>
    <w:rsid w:val="00FB4652"/>
    <w:rsid w:val="00FC43C5"/>
    <w:rsid w:val="00FC48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46"/>
    <o:shapelayout v:ext="edit">
      <o:idmap v:ext="edit" data="1"/>
      <o:rules v:ext="edit">
        <o:r id="V:Rule1" type="connector" idref="#_x0000_s1576"/>
        <o:r id="V:Rule2" type="connector" idref="#_x0000_s1641"/>
        <o:r id="V:Rule3" type="connector" idref="#_x0000_s1600"/>
        <o:r id="V:Rule4" type="connector" idref="#_x0000_s1588"/>
        <o:r id="V:Rule5" type="connector" idref="#_x0000_s1594"/>
        <o:r id="V:Rule6" type="connector" idref="#_x0000_s1643"/>
        <o:r id="V:Rule7" type="connector" idref="#_x0000_s1541"/>
        <o:r id="V:Rule8" type="connector" idref="#_x0000_s1535"/>
        <o:r id="V:Rule9" type="connector" idref="#_x0000_s1564"/>
        <o:r id="V:Rule10" type="connector" idref="#_x0000_s1570"/>
        <o:r id="V:Rule11" type="connector" idref="#_x0000_s1582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E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B4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4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4B0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B1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18BC"/>
  </w:style>
  <w:style w:type="paragraph" w:styleId="Pieddepage">
    <w:name w:val="footer"/>
    <w:basedOn w:val="Normal"/>
    <w:link w:val="PieddepageCar"/>
    <w:uiPriority w:val="99"/>
    <w:unhideWhenUsed/>
    <w:rsid w:val="003B1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18BC"/>
  </w:style>
  <w:style w:type="paragraph" w:styleId="NormalWeb">
    <w:name w:val="Normal (Web)"/>
    <w:basedOn w:val="Normal"/>
    <w:uiPriority w:val="99"/>
    <w:semiHidden/>
    <w:unhideWhenUsed/>
    <w:rsid w:val="007D02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fontstyle01">
    <w:name w:val="fontstyle01"/>
    <w:basedOn w:val="Policepardfaut"/>
    <w:rsid w:val="00275C6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Grilledutableau1">
    <w:name w:val="Grille du tableau1"/>
    <w:basedOn w:val="TableauNormal"/>
    <w:next w:val="Grilledutableau"/>
    <w:uiPriority w:val="59"/>
    <w:rsid w:val="00965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B4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4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4B0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B1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18BC"/>
  </w:style>
  <w:style w:type="paragraph" w:styleId="Pieddepage">
    <w:name w:val="footer"/>
    <w:basedOn w:val="Normal"/>
    <w:link w:val="PieddepageCar"/>
    <w:uiPriority w:val="99"/>
    <w:unhideWhenUsed/>
    <w:rsid w:val="003B18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1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jpe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jpe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image" Target="media/image13.png"/><Relationship Id="rId29" Type="http://schemas.openxmlformats.org/officeDocument/2006/relationships/image" Target="media/image2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jpe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3004FD3-9CF3-49EF-8EFD-EF35DE739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1</TotalTime>
  <Pages>3</Pages>
  <Words>483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téphane</cp:lastModifiedBy>
  <cp:revision>113</cp:revision>
  <cp:lastPrinted>2014-11-18T23:18:00Z</cp:lastPrinted>
  <dcterms:created xsi:type="dcterms:W3CDTF">2014-11-07T22:22:00Z</dcterms:created>
  <dcterms:modified xsi:type="dcterms:W3CDTF">2017-02-01T18:25:00Z</dcterms:modified>
</cp:coreProperties>
</file>